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EA54B" w14:textId="32077357" w:rsidR="00006418" w:rsidRPr="00DD1236" w:rsidRDefault="00DD1236" w:rsidP="00DD1236">
      <w:pPr>
        <w:spacing w:line="288" w:lineRule="auto"/>
        <w:rPr>
          <w:rFonts w:ascii="Arial" w:hAnsi="Arial" w:cs="Arial"/>
          <w:color w:val="00B0F0"/>
          <w:sz w:val="36"/>
          <w:szCs w:val="36"/>
        </w:rPr>
      </w:pPr>
      <w:r w:rsidRPr="00DD1236">
        <w:rPr>
          <w:rFonts w:ascii="Arial" w:hAnsi="Arial" w:cs="Arial" w:hint="eastAsia"/>
          <w:color w:val="00B0F0"/>
          <w:sz w:val="36"/>
          <w:szCs w:val="36"/>
        </w:rPr>
        <w:t>Supplementary material</w:t>
      </w:r>
    </w:p>
    <w:p w14:paraId="7262B6EB" w14:textId="77777777" w:rsidR="00006418" w:rsidRDefault="00006418" w:rsidP="00B234AA">
      <w:pPr>
        <w:rPr>
          <w:rFonts w:ascii="Arial" w:hAnsi="Arial" w:cs="Arial"/>
          <w:color w:val="7F7F7F" w:themeColor="text1" w:themeTint="80"/>
        </w:rPr>
      </w:pPr>
    </w:p>
    <w:p w14:paraId="79030148" w14:textId="7821B717" w:rsidR="00F825BD" w:rsidRDefault="00F825BD" w:rsidP="00B234AA">
      <w:pPr>
        <w:rPr>
          <w:rFonts w:ascii="Arial" w:hAnsi="Arial" w:cs="Arial"/>
          <w:color w:val="7F7F7F" w:themeColor="text1" w:themeTint="80"/>
        </w:rPr>
      </w:pPr>
      <w:r w:rsidRPr="00F825BD">
        <w:rPr>
          <w:rFonts w:ascii="Arial" w:hAnsi="Arial" w:cs="Arial" w:hint="eastAsia"/>
          <w:color w:val="7F7F7F" w:themeColor="text1" w:themeTint="80"/>
        </w:rPr>
        <w:t>T</w:t>
      </w:r>
      <w:r w:rsidRPr="00AD7540">
        <w:rPr>
          <w:rFonts w:ascii="Arial" w:hAnsi="Arial" w:cs="Arial"/>
          <w:color w:val="7F7F7F" w:themeColor="text1" w:themeTint="80"/>
        </w:rPr>
        <w:t xml:space="preserve">ABLE </w:t>
      </w:r>
      <w:r>
        <w:rPr>
          <w:rFonts w:ascii="Arial" w:hAnsi="Arial" w:cs="Arial" w:hint="eastAsia"/>
          <w:color w:val="7F7F7F" w:themeColor="text1" w:themeTint="80"/>
        </w:rPr>
        <w:t>S1</w:t>
      </w:r>
      <w:r w:rsidRPr="00F825BD">
        <w:rPr>
          <w:rFonts w:ascii="Arial" w:hAnsi="Arial" w:cs="Arial" w:hint="eastAsia"/>
          <w:color w:val="7F7F7F" w:themeColor="text1" w:themeTint="80"/>
        </w:rPr>
        <w:t xml:space="preserve"> Sample sizes and missing-data patterns across CGSS waves (2010</w:t>
      </w:r>
      <w:r w:rsidRPr="00F825BD">
        <w:rPr>
          <w:rFonts w:ascii="Arial" w:hAnsi="Arial" w:cs="Arial" w:hint="eastAsia"/>
          <w:color w:val="7F7F7F" w:themeColor="text1" w:themeTint="80"/>
        </w:rPr>
        <w:t>–</w:t>
      </w:r>
      <w:r w:rsidRPr="00F825BD">
        <w:rPr>
          <w:rFonts w:ascii="Arial" w:hAnsi="Arial" w:cs="Arial" w:hint="eastAsia"/>
          <w:color w:val="7F7F7F" w:themeColor="text1" w:themeTint="80"/>
        </w:rPr>
        <w:t>2023)</w:t>
      </w:r>
      <w:r w:rsidR="0022038A">
        <w:rPr>
          <w:rFonts w:ascii="Arial" w:hAnsi="Arial" w:cs="Arial" w:hint="eastAsia"/>
          <w:color w:val="7F7F7F" w:themeColor="text1" w:themeTint="80"/>
        </w:rPr>
        <w:t>.</w:t>
      </w:r>
    </w:p>
    <w:tbl>
      <w:tblPr>
        <w:tblW w:w="8504" w:type="dxa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F825BD" w:rsidRPr="00E66784" w14:paraId="5F204B49" w14:textId="77777777" w:rsidTr="00DD1236">
        <w:trPr>
          <w:trHeight w:val="510"/>
          <w:jc w:val="center"/>
        </w:trPr>
        <w:tc>
          <w:tcPr>
            <w:tcW w:w="1871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D9B665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Year</w:t>
            </w:r>
          </w:p>
        </w:tc>
        <w:tc>
          <w:tcPr>
            <w:tcW w:w="737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371715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0</w:t>
            </w:r>
          </w:p>
        </w:tc>
        <w:tc>
          <w:tcPr>
            <w:tcW w:w="737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7D6B08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1</w:t>
            </w:r>
          </w:p>
        </w:tc>
        <w:tc>
          <w:tcPr>
            <w:tcW w:w="737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7FC2AF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2</w:t>
            </w:r>
          </w:p>
        </w:tc>
        <w:tc>
          <w:tcPr>
            <w:tcW w:w="737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5C96EE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3</w:t>
            </w:r>
          </w:p>
        </w:tc>
        <w:tc>
          <w:tcPr>
            <w:tcW w:w="737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16FCC1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5</w:t>
            </w:r>
          </w:p>
        </w:tc>
        <w:tc>
          <w:tcPr>
            <w:tcW w:w="737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EB5F37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7</w:t>
            </w:r>
          </w:p>
        </w:tc>
        <w:tc>
          <w:tcPr>
            <w:tcW w:w="737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B0986B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8</w:t>
            </w:r>
          </w:p>
        </w:tc>
        <w:tc>
          <w:tcPr>
            <w:tcW w:w="737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D44019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21</w:t>
            </w:r>
          </w:p>
        </w:tc>
        <w:tc>
          <w:tcPr>
            <w:tcW w:w="737" w:type="dxa"/>
            <w:shd w:val="clear" w:color="auto" w:fill="808080" w:themeFill="background1" w:themeFillShade="80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ABE941" w14:textId="77777777" w:rsidR="00F825BD" w:rsidRPr="00E66784" w:rsidRDefault="00F825BD" w:rsidP="00F825BD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23</w:t>
            </w:r>
          </w:p>
        </w:tc>
      </w:tr>
      <w:tr w:rsidR="00F825BD" w:rsidRPr="00F825BD" w14:paraId="1468C0C2" w14:textId="77777777" w:rsidTr="00DD1236">
        <w:trPr>
          <w:trHeight w:val="454"/>
          <w:jc w:val="center"/>
        </w:trPr>
        <w:tc>
          <w:tcPr>
            <w:tcW w:w="18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F52647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 sample size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CA6E2C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783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F17BE8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620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2B38BE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765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2C931D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438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147AF4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968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BDBE0D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582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30E9A4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787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80083B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148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C87622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326</w:t>
            </w:r>
          </w:p>
        </w:tc>
      </w:tr>
      <w:tr w:rsidR="00F825BD" w:rsidRPr="00F825BD" w14:paraId="44C5B5B9" w14:textId="77777777" w:rsidTr="00DD1236">
        <w:trPr>
          <w:trHeight w:val="454"/>
          <w:jc w:val="center"/>
        </w:trPr>
        <w:tc>
          <w:tcPr>
            <w:tcW w:w="18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B7941E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reporting SWB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B9FADF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767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DA0AC9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614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DCAFB0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724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4CD7A4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380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F98D36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953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AB3A57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561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EA00D5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772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2ED46D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448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984CC3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307</w:t>
            </w:r>
          </w:p>
        </w:tc>
      </w:tr>
      <w:tr w:rsidR="00F825BD" w:rsidRPr="00F825BD" w14:paraId="01F1CB34" w14:textId="77777777" w:rsidTr="00DD1236">
        <w:trPr>
          <w:trHeight w:val="454"/>
          <w:jc w:val="center"/>
        </w:trPr>
        <w:tc>
          <w:tcPr>
            <w:tcW w:w="18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D94EB9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reporting music listening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AE0B36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694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F10821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583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D1E162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732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C04F22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391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A89FB9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944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0443EA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570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AE3B55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770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26DEC1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124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3C78C4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,059</w:t>
            </w:r>
          </w:p>
        </w:tc>
      </w:tr>
      <w:tr w:rsidR="00F825BD" w:rsidRPr="00F825BD" w14:paraId="12EE9D5A" w14:textId="77777777" w:rsidTr="00DD1236">
        <w:trPr>
          <w:trHeight w:val="454"/>
          <w:jc w:val="center"/>
        </w:trPr>
        <w:tc>
          <w:tcPr>
            <w:tcW w:w="18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0D2EC2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with complete data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C78A0A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556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079001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533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2C3F45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574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8409CA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143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786E6A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709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309ECB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241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4893C3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357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59544A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051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03916C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418</w:t>
            </w:r>
          </w:p>
        </w:tc>
      </w:tr>
      <w:tr w:rsidR="00F825BD" w:rsidRPr="00F825BD" w14:paraId="05177DE2" w14:textId="77777777" w:rsidTr="00DD1236">
        <w:trPr>
          <w:trHeight w:val="454"/>
          <w:jc w:val="center"/>
        </w:trPr>
        <w:tc>
          <w:tcPr>
            <w:tcW w:w="187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173340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loss rate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1608E1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%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5F3F0E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%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02F972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%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28471A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8%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3CB599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6%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0F5984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1%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E9F9DD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25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%</w:t>
            </w: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23761E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7726C7" w14:textId="77777777" w:rsidR="00F825BD" w:rsidRPr="00F825BD" w:rsidRDefault="00F825BD" w:rsidP="00F825B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1396498" w14:textId="77777777" w:rsidR="00CD6BEF" w:rsidRPr="00006418" w:rsidRDefault="00CD6BEF" w:rsidP="00CD6BEF">
      <w:pPr>
        <w:pStyle w:val="a9"/>
        <w:numPr>
          <w:ilvl w:val="0"/>
          <w:numId w:val="9"/>
        </w:numPr>
        <w:snapToGrid w:val="0"/>
        <w:spacing w:line="276" w:lineRule="auto"/>
        <w:ind w:left="227" w:hanging="227"/>
        <w:contextualSpacing w:val="0"/>
        <w:rPr>
          <w:rFonts w:ascii="Times New Roman" w:hAnsi="Times New Roman" w:cs="Times New Roman"/>
          <w:sz w:val="18"/>
          <w:szCs w:val="18"/>
        </w:rPr>
      </w:pPr>
      <w:r w:rsidRPr="00006418">
        <w:rPr>
          <w:rFonts w:ascii="Times New Roman" w:hAnsi="Times New Roman" w:cs="Times New Roman"/>
          <w:sz w:val="18"/>
          <w:szCs w:val="18"/>
        </w:rPr>
        <w:t>“Sample with complete data” refers to respondents with non-missing values on SWB, music listening, and all covariates used in the baseline regression models.</w:t>
      </w:r>
    </w:p>
    <w:p w14:paraId="329282BC" w14:textId="11BC748E" w:rsidR="00CD6BEF" w:rsidRPr="00006418" w:rsidRDefault="00CD6BEF" w:rsidP="000E2324">
      <w:pPr>
        <w:pStyle w:val="a9"/>
        <w:numPr>
          <w:ilvl w:val="0"/>
          <w:numId w:val="9"/>
        </w:numPr>
        <w:snapToGrid w:val="0"/>
        <w:spacing w:line="276" w:lineRule="auto"/>
        <w:ind w:left="227" w:hanging="227"/>
        <w:contextualSpacing w:val="0"/>
        <w:rPr>
          <w:rFonts w:ascii="Times New Roman" w:hAnsi="Times New Roman" w:cs="Times New Roman"/>
          <w:sz w:val="18"/>
          <w:szCs w:val="18"/>
        </w:rPr>
      </w:pPr>
      <w:r w:rsidRPr="00006418">
        <w:rPr>
          <w:rFonts w:ascii="Times New Roman" w:hAnsi="Times New Roman" w:cs="Times New Roman"/>
          <w:sz w:val="18"/>
          <w:szCs w:val="18"/>
        </w:rPr>
        <w:t>In 2021 and 2023, the CGSS randomly assigned certain survey modules to subsamples. As a result, only a portion of respondents were asked the SWB or music-listening questions.</w:t>
      </w:r>
      <w:r w:rsidR="002C703E" w:rsidRPr="0000641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06418">
        <w:rPr>
          <w:rFonts w:ascii="Times New Roman" w:hAnsi="Times New Roman" w:cs="Times New Roman"/>
          <w:sz w:val="18"/>
          <w:szCs w:val="18"/>
        </w:rPr>
        <w:t>Because missingness in these two years was due to the survey design rather than item nonresponse, sample loss rates were not calculated for 2021 and 2023.</w:t>
      </w:r>
    </w:p>
    <w:p w14:paraId="3867B47E" w14:textId="77777777" w:rsidR="00006418" w:rsidRPr="00DD1236" w:rsidRDefault="00006418" w:rsidP="00CD6BEF">
      <w:pPr>
        <w:snapToGrid w:val="0"/>
        <w:spacing w:line="276" w:lineRule="auto"/>
        <w:rPr>
          <w:rFonts w:ascii="Times New Roman" w:hAnsi="Times New Roman" w:cs="Times New Roman"/>
          <w:szCs w:val="21"/>
        </w:rPr>
      </w:pPr>
    </w:p>
    <w:p w14:paraId="4868F711" w14:textId="23CFB1BB" w:rsidR="00B234AA" w:rsidRPr="00761E29" w:rsidRDefault="00B234AA" w:rsidP="00B234AA">
      <w:pPr>
        <w:rPr>
          <w:rFonts w:ascii="Arial" w:hAnsi="Arial" w:cs="Arial"/>
          <w:color w:val="7F7F7F" w:themeColor="text1" w:themeTint="80"/>
        </w:rPr>
      </w:pPr>
      <w:r w:rsidRPr="00AD7540">
        <w:rPr>
          <w:rFonts w:ascii="Arial" w:hAnsi="Arial" w:cs="Arial"/>
          <w:color w:val="7F7F7F" w:themeColor="text1" w:themeTint="80"/>
        </w:rPr>
        <w:t xml:space="preserve">TABLE </w:t>
      </w:r>
      <w:r>
        <w:rPr>
          <w:rFonts w:ascii="Arial" w:hAnsi="Arial" w:cs="Arial" w:hint="eastAsia"/>
          <w:color w:val="7F7F7F" w:themeColor="text1" w:themeTint="80"/>
        </w:rPr>
        <w:t>S</w:t>
      </w:r>
      <w:r w:rsidR="00F825BD">
        <w:rPr>
          <w:rFonts w:ascii="Arial" w:hAnsi="Arial" w:cs="Arial" w:hint="eastAsia"/>
          <w:color w:val="7F7F7F" w:themeColor="text1" w:themeTint="80"/>
        </w:rPr>
        <w:t>2</w:t>
      </w:r>
      <w:r w:rsidRPr="00AD7540">
        <w:rPr>
          <w:rFonts w:ascii="Arial" w:hAnsi="Arial" w:cs="Arial"/>
          <w:color w:val="7F7F7F" w:themeColor="text1" w:themeTint="80"/>
        </w:rPr>
        <w:t xml:space="preserve"> </w:t>
      </w:r>
      <w:r w:rsidR="00D63664">
        <w:rPr>
          <w:rFonts w:ascii="Arial" w:hAnsi="Arial" w:cs="Arial" w:hint="eastAsia"/>
          <w:color w:val="7F7F7F" w:themeColor="text1" w:themeTint="80"/>
        </w:rPr>
        <w:t>V</w:t>
      </w:r>
      <w:r w:rsidR="00D63664" w:rsidRPr="00D63664">
        <w:rPr>
          <w:rFonts w:ascii="Arial" w:hAnsi="Arial" w:cs="Arial" w:hint="eastAsia"/>
          <w:color w:val="7F7F7F" w:themeColor="text1" w:themeTint="80"/>
        </w:rPr>
        <w:t>ariable definition and descriptive statistics</w:t>
      </w:r>
      <w:r>
        <w:rPr>
          <w:rFonts w:ascii="Arial" w:hAnsi="Arial" w:cs="Arial" w:hint="eastAsia"/>
          <w:color w:val="7F7F7F" w:themeColor="text1" w:themeTint="80"/>
        </w:rPr>
        <w:t xml:space="preserve"> </w:t>
      </w:r>
      <w:r w:rsidR="00D63664">
        <w:rPr>
          <w:rFonts w:ascii="Arial" w:hAnsi="Arial" w:cs="Arial" w:hint="eastAsia"/>
          <w:color w:val="7F7F7F" w:themeColor="text1" w:themeTint="80"/>
        </w:rPr>
        <w:t xml:space="preserve">for </w:t>
      </w:r>
      <w:r>
        <w:rPr>
          <w:rFonts w:ascii="Arial" w:hAnsi="Arial" w:cs="Arial" w:hint="eastAsia"/>
          <w:color w:val="7F7F7F" w:themeColor="text1" w:themeTint="80"/>
        </w:rPr>
        <w:t>online survey.</w:t>
      </w:r>
    </w:p>
    <w:tbl>
      <w:tblPr>
        <w:tblStyle w:val="ae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24"/>
        <w:gridCol w:w="3513"/>
        <w:gridCol w:w="951"/>
        <w:gridCol w:w="952"/>
        <w:gridCol w:w="679"/>
        <w:gridCol w:w="677"/>
      </w:tblGrid>
      <w:tr w:rsidR="00B234AA" w:rsidRPr="00081897" w14:paraId="7F27F459" w14:textId="77777777" w:rsidTr="00874E43">
        <w:trPr>
          <w:trHeight w:val="283"/>
        </w:trPr>
        <w:tc>
          <w:tcPr>
            <w:tcW w:w="919" w:type="pct"/>
            <w:shd w:val="clear" w:color="auto" w:fill="808080" w:themeFill="background1" w:themeFillShade="80"/>
            <w:vAlign w:val="center"/>
            <w:hideMark/>
          </w:tcPr>
          <w:p w14:paraId="7DDB1A91" w14:textId="33F64E1E" w:rsidR="00B234AA" w:rsidRPr="0022038A" w:rsidRDefault="00B234AA" w:rsidP="006F6EE5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22038A">
              <w:rPr>
                <w:rFonts w:ascii="Arial" w:hAnsi="Arial" w:cs="Arial"/>
                <w:color w:val="FFFFFF" w:themeColor="background1"/>
                <w:sz w:val="22"/>
              </w:rPr>
              <w:t>Variable</w:t>
            </w:r>
          </w:p>
        </w:tc>
        <w:tc>
          <w:tcPr>
            <w:tcW w:w="2117" w:type="pct"/>
            <w:shd w:val="clear" w:color="auto" w:fill="808080" w:themeFill="background1" w:themeFillShade="80"/>
            <w:vAlign w:val="center"/>
          </w:tcPr>
          <w:p w14:paraId="5997333F" w14:textId="77777777" w:rsidR="00B234AA" w:rsidRPr="0022038A" w:rsidRDefault="00B234AA" w:rsidP="006F6EE5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22038A">
              <w:rPr>
                <w:rFonts w:ascii="Arial" w:hAnsi="Arial" w:cs="Arial"/>
                <w:color w:val="FFFFFF" w:themeColor="background1"/>
                <w:sz w:val="22"/>
              </w:rPr>
              <w:t>Description</w:t>
            </w:r>
          </w:p>
        </w:tc>
        <w:tc>
          <w:tcPr>
            <w:tcW w:w="573" w:type="pct"/>
            <w:shd w:val="clear" w:color="auto" w:fill="808080" w:themeFill="background1" w:themeFillShade="80"/>
            <w:vAlign w:val="center"/>
            <w:hideMark/>
          </w:tcPr>
          <w:p w14:paraId="1895DA6C" w14:textId="77777777" w:rsidR="00B234AA" w:rsidRPr="0022038A" w:rsidRDefault="00B234AA" w:rsidP="006F6EE5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22038A">
              <w:rPr>
                <w:rFonts w:ascii="Arial" w:hAnsi="Arial" w:cs="Arial"/>
                <w:color w:val="FFFFFF" w:themeColor="background1"/>
                <w:sz w:val="22"/>
              </w:rPr>
              <w:t>Mean</w:t>
            </w:r>
          </w:p>
        </w:tc>
        <w:tc>
          <w:tcPr>
            <w:tcW w:w="574" w:type="pct"/>
            <w:shd w:val="clear" w:color="auto" w:fill="808080" w:themeFill="background1" w:themeFillShade="80"/>
            <w:vAlign w:val="center"/>
            <w:hideMark/>
          </w:tcPr>
          <w:p w14:paraId="47E90F3D" w14:textId="77777777" w:rsidR="00B234AA" w:rsidRPr="0022038A" w:rsidRDefault="00B234AA" w:rsidP="006F6EE5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22038A">
              <w:rPr>
                <w:rFonts w:ascii="Arial" w:hAnsi="Arial" w:cs="Arial"/>
                <w:color w:val="FFFFFF" w:themeColor="background1"/>
                <w:sz w:val="22"/>
              </w:rPr>
              <w:t>Std. Dev.</w:t>
            </w:r>
          </w:p>
        </w:tc>
        <w:tc>
          <w:tcPr>
            <w:tcW w:w="409" w:type="pct"/>
            <w:shd w:val="clear" w:color="auto" w:fill="808080" w:themeFill="background1" w:themeFillShade="80"/>
            <w:vAlign w:val="center"/>
            <w:hideMark/>
          </w:tcPr>
          <w:p w14:paraId="52FA853B" w14:textId="77777777" w:rsidR="00B234AA" w:rsidRPr="0022038A" w:rsidRDefault="00B234AA" w:rsidP="006F6EE5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22038A">
              <w:rPr>
                <w:rFonts w:ascii="Arial" w:hAnsi="Arial" w:cs="Arial"/>
                <w:color w:val="FFFFFF" w:themeColor="background1"/>
                <w:sz w:val="22"/>
              </w:rPr>
              <w:t>Min</w:t>
            </w:r>
          </w:p>
        </w:tc>
        <w:tc>
          <w:tcPr>
            <w:tcW w:w="408" w:type="pct"/>
            <w:shd w:val="clear" w:color="auto" w:fill="808080" w:themeFill="background1" w:themeFillShade="80"/>
            <w:vAlign w:val="center"/>
            <w:hideMark/>
          </w:tcPr>
          <w:p w14:paraId="6FD5FBC0" w14:textId="77777777" w:rsidR="00B234AA" w:rsidRPr="0022038A" w:rsidRDefault="00B234AA" w:rsidP="006F6EE5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22038A">
              <w:rPr>
                <w:rFonts w:ascii="Arial" w:hAnsi="Arial" w:cs="Arial"/>
                <w:color w:val="FFFFFF" w:themeColor="background1"/>
                <w:sz w:val="22"/>
              </w:rPr>
              <w:t>Max</w:t>
            </w:r>
          </w:p>
        </w:tc>
      </w:tr>
      <w:tr w:rsidR="00B234AA" w:rsidRPr="00081897" w14:paraId="737AE582" w14:textId="77777777" w:rsidTr="00874E43">
        <w:trPr>
          <w:trHeight w:val="283"/>
        </w:trPr>
        <w:tc>
          <w:tcPr>
            <w:tcW w:w="919" w:type="pct"/>
            <w:vAlign w:val="center"/>
            <w:hideMark/>
          </w:tcPr>
          <w:p w14:paraId="54EAF092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usic listening</w:t>
            </w:r>
          </w:p>
        </w:tc>
        <w:tc>
          <w:tcPr>
            <w:tcW w:w="2117" w:type="pct"/>
            <w:vAlign w:val="center"/>
          </w:tcPr>
          <w:p w14:paraId="541BFEBC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Frequency of music listening in the past year: Never = 1, Several times a year or less = 2, Several times a month = 3, Several times a week = 4, Every day = 5</w:t>
            </w:r>
          </w:p>
        </w:tc>
        <w:tc>
          <w:tcPr>
            <w:tcW w:w="573" w:type="pct"/>
            <w:vAlign w:val="center"/>
            <w:hideMark/>
          </w:tcPr>
          <w:p w14:paraId="51084923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74" w:type="pct"/>
            <w:vAlign w:val="center"/>
            <w:hideMark/>
          </w:tcPr>
          <w:p w14:paraId="45EAB18F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09" w:type="pct"/>
            <w:vAlign w:val="center"/>
            <w:hideMark/>
          </w:tcPr>
          <w:p w14:paraId="57AA9FBA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center"/>
            <w:hideMark/>
          </w:tcPr>
          <w:p w14:paraId="47BE882C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234AA" w:rsidRPr="00081897" w14:paraId="40CF4AB8" w14:textId="77777777" w:rsidTr="00DD1236">
        <w:trPr>
          <w:trHeight w:val="454"/>
        </w:trPr>
        <w:tc>
          <w:tcPr>
            <w:tcW w:w="919" w:type="pct"/>
            <w:vAlign w:val="center"/>
            <w:hideMark/>
          </w:tcPr>
          <w:p w14:paraId="4CC3B126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WTP</w:t>
            </w:r>
          </w:p>
        </w:tc>
        <w:tc>
          <w:tcPr>
            <w:tcW w:w="2117" w:type="pct"/>
            <w:vAlign w:val="center"/>
          </w:tcPr>
          <w:p w14:paraId="0A6FE1A4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Willingness to pay for music listening</w:t>
            </w:r>
          </w:p>
        </w:tc>
        <w:tc>
          <w:tcPr>
            <w:tcW w:w="573" w:type="pct"/>
            <w:vAlign w:val="center"/>
            <w:hideMark/>
          </w:tcPr>
          <w:p w14:paraId="012FF419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767</w:t>
            </w:r>
          </w:p>
        </w:tc>
        <w:tc>
          <w:tcPr>
            <w:tcW w:w="574" w:type="pct"/>
            <w:vAlign w:val="center"/>
            <w:hideMark/>
          </w:tcPr>
          <w:p w14:paraId="27B41A4E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09" w:type="pct"/>
            <w:vAlign w:val="center"/>
            <w:hideMark/>
          </w:tcPr>
          <w:p w14:paraId="4361F728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14:paraId="20539030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234AA" w:rsidRPr="00081897" w14:paraId="5E182B18" w14:textId="77777777" w:rsidTr="00DD1236">
        <w:trPr>
          <w:trHeight w:val="454"/>
        </w:trPr>
        <w:tc>
          <w:tcPr>
            <w:tcW w:w="919" w:type="pct"/>
            <w:vAlign w:val="center"/>
            <w:hideMark/>
          </w:tcPr>
          <w:p w14:paraId="6B72410B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Music consumption</w:t>
            </w:r>
          </w:p>
        </w:tc>
        <w:tc>
          <w:tcPr>
            <w:tcW w:w="2117" w:type="pct"/>
            <w:vAlign w:val="center"/>
          </w:tcPr>
          <w:p w14:paraId="193638C9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Consumption expenditure of music listening (Yuan)</w:t>
            </w:r>
          </w:p>
        </w:tc>
        <w:tc>
          <w:tcPr>
            <w:tcW w:w="573" w:type="pct"/>
            <w:vAlign w:val="center"/>
            <w:hideMark/>
          </w:tcPr>
          <w:p w14:paraId="502D3F2D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74" w:type="pct"/>
            <w:vAlign w:val="center"/>
            <w:hideMark/>
          </w:tcPr>
          <w:p w14:paraId="72DD781D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vAlign w:val="center"/>
            <w:hideMark/>
          </w:tcPr>
          <w:p w14:paraId="3555D76A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center"/>
            <w:hideMark/>
          </w:tcPr>
          <w:p w14:paraId="3935C01F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234AA" w:rsidRPr="00081897" w14:paraId="7B0D0611" w14:textId="77777777" w:rsidTr="00874E43">
        <w:trPr>
          <w:trHeight w:val="340"/>
        </w:trPr>
        <w:tc>
          <w:tcPr>
            <w:tcW w:w="919" w:type="pct"/>
            <w:vAlign w:val="center"/>
            <w:hideMark/>
          </w:tcPr>
          <w:p w14:paraId="603A1CA5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Physical health effect</w:t>
            </w:r>
          </w:p>
        </w:tc>
        <w:tc>
          <w:tcPr>
            <w:tcW w:w="2117" w:type="pct"/>
            <w:vAlign w:val="center"/>
          </w:tcPr>
          <w:p w14:paraId="3069D97B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Physical health effect of music listening: Strongly disagree = 1, Somewhat disagree = 2, Neither agree or disagree = 3, Somewhat agree = 4, Strongly agree = 5</w:t>
            </w:r>
          </w:p>
        </w:tc>
        <w:tc>
          <w:tcPr>
            <w:tcW w:w="573" w:type="pct"/>
            <w:vAlign w:val="center"/>
            <w:hideMark/>
          </w:tcPr>
          <w:p w14:paraId="67C920F8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574" w:type="pct"/>
            <w:vAlign w:val="center"/>
            <w:hideMark/>
          </w:tcPr>
          <w:p w14:paraId="2A02A967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vAlign w:val="center"/>
            <w:hideMark/>
          </w:tcPr>
          <w:p w14:paraId="4329B00E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center"/>
            <w:hideMark/>
          </w:tcPr>
          <w:p w14:paraId="3153E88C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234AA" w:rsidRPr="00081897" w14:paraId="7C7966CA" w14:textId="77777777" w:rsidTr="00874E43">
        <w:trPr>
          <w:trHeight w:val="340"/>
        </w:trPr>
        <w:tc>
          <w:tcPr>
            <w:tcW w:w="919" w:type="pct"/>
            <w:vAlign w:val="center"/>
            <w:hideMark/>
          </w:tcPr>
          <w:p w14:paraId="3DAEB7C2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Mental health effect</w:t>
            </w:r>
          </w:p>
        </w:tc>
        <w:tc>
          <w:tcPr>
            <w:tcW w:w="2117" w:type="pct"/>
            <w:vAlign w:val="center"/>
          </w:tcPr>
          <w:p w14:paraId="72CC516F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Mental health effect of music listening: Strongly disagree = 1, Somewhat disagree = 2, Neither agree or disagree = 3, Somewhat agree = 4, Strongly agree = 5</w:t>
            </w:r>
          </w:p>
        </w:tc>
        <w:tc>
          <w:tcPr>
            <w:tcW w:w="573" w:type="pct"/>
            <w:vAlign w:val="center"/>
            <w:hideMark/>
          </w:tcPr>
          <w:p w14:paraId="235D05DD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4.211</w:t>
            </w:r>
          </w:p>
        </w:tc>
        <w:tc>
          <w:tcPr>
            <w:tcW w:w="574" w:type="pct"/>
            <w:vAlign w:val="center"/>
            <w:hideMark/>
          </w:tcPr>
          <w:p w14:paraId="42B6B08C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09" w:type="pct"/>
            <w:vAlign w:val="center"/>
            <w:hideMark/>
          </w:tcPr>
          <w:p w14:paraId="759FCCB6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8" w:type="pct"/>
            <w:vAlign w:val="center"/>
            <w:hideMark/>
          </w:tcPr>
          <w:p w14:paraId="0E7D6ADD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234AA" w:rsidRPr="00081897" w14:paraId="18829816" w14:textId="77777777" w:rsidTr="00DD1236">
        <w:trPr>
          <w:trHeight w:val="454"/>
        </w:trPr>
        <w:tc>
          <w:tcPr>
            <w:tcW w:w="919" w:type="pct"/>
            <w:vAlign w:val="center"/>
            <w:hideMark/>
          </w:tcPr>
          <w:p w14:paraId="586950A9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117" w:type="pct"/>
            <w:vAlign w:val="center"/>
          </w:tcPr>
          <w:p w14:paraId="5B485835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Male = 1, Female = 0</w:t>
            </w:r>
          </w:p>
        </w:tc>
        <w:tc>
          <w:tcPr>
            <w:tcW w:w="573" w:type="pct"/>
            <w:vAlign w:val="center"/>
            <w:hideMark/>
          </w:tcPr>
          <w:p w14:paraId="016CC9EA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74" w:type="pct"/>
            <w:vAlign w:val="center"/>
            <w:hideMark/>
          </w:tcPr>
          <w:p w14:paraId="458AD59F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491</w:t>
            </w:r>
          </w:p>
        </w:tc>
        <w:tc>
          <w:tcPr>
            <w:tcW w:w="409" w:type="pct"/>
            <w:vAlign w:val="center"/>
            <w:hideMark/>
          </w:tcPr>
          <w:p w14:paraId="7A3216C4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14:paraId="6EA058FB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234AA" w:rsidRPr="00081897" w14:paraId="3E890CEA" w14:textId="77777777" w:rsidTr="00DD1236">
        <w:trPr>
          <w:trHeight w:val="454"/>
        </w:trPr>
        <w:tc>
          <w:tcPr>
            <w:tcW w:w="919" w:type="pct"/>
            <w:vAlign w:val="center"/>
            <w:hideMark/>
          </w:tcPr>
          <w:p w14:paraId="6511440E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117" w:type="pct"/>
            <w:vAlign w:val="center"/>
          </w:tcPr>
          <w:p w14:paraId="626CB289" w14:textId="307B9543" w:rsidR="00B234AA" w:rsidRPr="00A04F9E" w:rsidRDefault="00AF2A50" w:rsidP="00856419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ge (year): </w:t>
            </w:r>
            <w:r w:rsidR="00856419" w:rsidRPr="00A04F9E">
              <w:rPr>
                <w:rFonts w:ascii="Times New Roman" w:hAnsi="Times New Roman" w:cs="Times New Roman"/>
                <w:sz w:val="18"/>
                <w:szCs w:val="18"/>
              </w:rPr>
              <w:t>Below 18 =1, 18</w:t>
            </w:r>
            <w:r w:rsidR="00A04F9E" w:rsidRPr="00A04F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856419" w:rsidRPr="00A04F9E">
              <w:rPr>
                <w:rFonts w:ascii="Times New Roman" w:hAnsi="Times New Roman" w:cs="Times New Roman"/>
                <w:sz w:val="18"/>
                <w:szCs w:val="18"/>
              </w:rPr>
              <w:t>24 = 2, 25</w:t>
            </w:r>
            <w:r w:rsidR="00A04F9E" w:rsidRPr="00A04F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</w:t>
            </w:r>
            <w:r w:rsidR="00856419" w:rsidRPr="00A04F9E">
              <w:rPr>
                <w:rFonts w:ascii="Times New Roman" w:hAnsi="Times New Roman" w:cs="Times New Roman"/>
                <w:sz w:val="18"/>
                <w:szCs w:val="18"/>
              </w:rPr>
              <w:t>29 = 3, 30</w:t>
            </w:r>
            <w:r w:rsidR="00A04F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04F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to </w:t>
            </w:r>
            <w:r w:rsidR="00856419" w:rsidRPr="00A04F9E">
              <w:rPr>
                <w:rFonts w:ascii="Times New Roman" w:hAnsi="Times New Roman" w:cs="Times New Roman"/>
                <w:sz w:val="18"/>
                <w:szCs w:val="18"/>
              </w:rPr>
              <w:t>39 = 4, 40</w:t>
            </w:r>
            <w:r w:rsidR="00A04F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="00856419" w:rsidRPr="00A04F9E">
              <w:rPr>
                <w:rFonts w:ascii="Times New Roman" w:hAnsi="Times New Roman" w:cs="Times New Roman"/>
                <w:sz w:val="18"/>
                <w:szCs w:val="18"/>
              </w:rPr>
              <w:t>49 = 5, 50</w:t>
            </w:r>
            <w:r w:rsidR="00A04F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="00856419" w:rsidRPr="00A04F9E">
              <w:rPr>
                <w:rFonts w:ascii="Times New Roman" w:hAnsi="Times New Roman" w:cs="Times New Roman"/>
                <w:sz w:val="18"/>
                <w:szCs w:val="18"/>
              </w:rPr>
              <w:t>59 = 6, 60 and over = 7</w:t>
            </w:r>
          </w:p>
        </w:tc>
        <w:tc>
          <w:tcPr>
            <w:tcW w:w="573" w:type="pct"/>
            <w:vAlign w:val="center"/>
            <w:hideMark/>
          </w:tcPr>
          <w:p w14:paraId="7F0A2FB8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3.573</w:t>
            </w:r>
          </w:p>
        </w:tc>
        <w:tc>
          <w:tcPr>
            <w:tcW w:w="574" w:type="pct"/>
            <w:vAlign w:val="center"/>
            <w:hideMark/>
          </w:tcPr>
          <w:p w14:paraId="44D5B302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.062</w:t>
            </w:r>
          </w:p>
        </w:tc>
        <w:tc>
          <w:tcPr>
            <w:tcW w:w="409" w:type="pct"/>
            <w:vAlign w:val="center"/>
            <w:hideMark/>
          </w:tcPr>
          <w:p w14:paraId="554135A8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center"/>
            <w:hideMark/>
          </w:tcPr>
          <w:p w14:paraId="41B45761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234AA" w:rsidRPr="00081897" w14:paraId="7BFB59B5" w14:textId="77777777" w:rsidTr="00DD1236">
        <w:trPr>
          <w:trHeight w:val="454"/>
        </w:trPr>
        <w:tc>
          <w:tcPr>
            <w:tcW w:w="919" w:type="pct"/>
            <w:vAlign w:val="center"/>
            <w:hideMark/>
          </w:tcPr>
          <w:p w14:paraId="2AC13D55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2117" w:type="pct"/>
            <w:vAlign w:val="center"/>
          </w:tcPr>
          <w:p w14:paraId="525AB4ED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Years of education</w:t>
            </w:r>
          </w:p>
        </w:tc>
        <w:tc>
          <w:tcPr>
            <w:tcW w:w="573" w:type="pct"/>
            <w:vAlign w:val="center"/>
            <w:hideMark/>
          </w:tcPr>
          <w:p w14:paraId="7CDBDA23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5.80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74" w:type="pct"/>
            <w:vAlign w:val="center"/>
            <w:hideMark/>
          </w:tcPr>
          <w:p w14:paraId="194C5C17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.137</w:t>
            </w:r>
          </w:p>
        </w:tc>
        <w:tc>
          <w:tcPr>
            <w:tcW w:w="409" w:type="pct"/>
            <w:vAlign w:val="center"/>
            <w:hideMark/>
          </w:tcPr>
          <w:p w14:paraId="21759D13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08" w:type="pct"/>
            <w:vAlign w:val="center"/>
            <w:hideMark/>
          </w:tcPr>
          <w:p w14:paraId="381796A7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234AA" w:rsidRPr="00081897" w14:paraId="7E3E0E0A" w14:textId="77777777" w:rsidTr="00DD1236">
        <w:trPr>
          <w:trHeight w:val="454"/>
        </w:trPr>
        <w:tc>
          <w:tcPr>
            <w:tcW w:w="919" w:type="pct"/>
            <w:vAlign w:val="center"/>
            <w:hideMark/>
          </w:tcPr>
          <w:p w14:paraId="74AD7B2C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2117" w:type="pct"/>
            <w:vAlign w:val="center"/>
          </w:tcPr>
          <w:p w14:paraId="3E5B4218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With a partner = 1, Without a partner = 0</w:t>
            </w:r>
          </w:p>
        </w:tc>
        <w:tc>
          <w:tcPr>
            <w:tcW w:w="573" w:type="pct"/>
            <w:vAlign w:val="center"/>
            <w:hideMark/>
          </w:tcPr>
          <w:p w14:paraId="4E0356FA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672</w:t>
            </w:r>
          </w:p>
        </w:tc>
        <w:tc>
          <w:tcPr>
            <w:tcW w:w="574" w:type="pct"/>
            <w:vAlign w:val="center"/>
            <w:hideMark/>
          </w:tcPr>
          <w:p w14:paraId="712CA0DD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470</w:t>
            </w:r>
          </w:p>
        </w:tc>
        <w:tc>
          <w:tcPr>
            <w:tcW w:w="409" w:type="pct"/>
            <w:vAlign w:val="center"/>
            <w:hideMark/>
          </w:tcPr>
          <w:p w14:paraId="58243BA4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14:paraId="0110D813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234AA" w:rsidRPr="00081897" w14:paraId="3AB11DF1" w14:textId="77777777" w:rsidTr="00DD1236">
        <w:trPr>
          <w:trHeight w:val="454"/>
        </w:trPr>
        <w:tc>
          <w:tcPr>
            <w:tcW w:w="919" w:type="pct"/>
            <w:vAlign w:val="center"/>
            <w:hideMark/>
          </w:tcPr>
          <w:p w14:paraId="2DAD9E3B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2117" w:type="pct"/>
            <w:vAlign w:val="center"/>
          </w:tcPr>
          <w:p w14:paraId="789C018A" w14:textId="04A19CDF" w:rsidR="00B234AA" w:rsidRPr="0022038A" w:rsidRDefault="00B234AA" w:rsidP="000205B1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Monthly income (Yuan)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Below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2000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1,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2000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2999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2,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3000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4999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3,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5000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7999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</w:t>
            </w:r>
            <w:r w:rsidR="004B327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,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8000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9999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5,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10000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14999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6, </w:t>
            </w:r>
            <w:r w:rsidR="000205B1" w:rsidRPr="000205B1">
              <w:rPr>
                <w:rFonts w:ascii="Times New Roman" w:hAnsi="Times New Roman" w:cs="Times New Roman" w:hint="eastAsia"/>
                <w:sz w:val="18"/>
                <w:szCs w:val="18"/>
              </w:rPr>
              <w:t>15000</w:t>
            </w:r>
            <w:r w:rsidR="000205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over =7</w:t>
            </w:r>
          </w:p>
        </w:tc>
        <w:tc>
          <w:tcPr>
            <w:tcW w:w="573" w:type="pct"/>
            <w:vAlign w:val="center"/>
            <w:hideMark/>
          </w:tcPr>
          <w:p w14:paraId="13F40F9C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74" w:type="pct"/>
            <w:vAlign w:val="center"/>
            <w:hideMark/>
          </w:tcPr>
          <w:p w14:paraId="15078C8C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.698</w:t>
            </w:r>
          </w:p>
        </w:tc>
        <w:tc>
          <w:tcPr>
            <w:tcW w:w="409" w:type="pct"/>
            <w:vAlign w:val="center"/>
            <w:hideMark/>
          </w:tcPr>
          <w:p w14:paraId="5DA7852A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center"/>
            <w:hideMark/>
          </w:tcPr>
          <w:p w14:paraId="7EAC7FD6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234AA" w:rsidRPr="00081897" w14:paraId="1103D405" w14:textId="77777777" w:rsidTr="00DD1236">
        <w:trPr>
          <w:trHeight w:val="454"/>
        </w:trPr>
        <w:tc>
          <w:tcPr>
            <w:tcW w:w="919" w:type="pct"/>
            <w:vAlign w:val="center"/>
            <w:hideMark/>
          </w:tcPr>
          <w:p w14:paraId="37D6814A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Employ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ment</w:t>
            </w:r>
          </w:p>
        </w:tc>
        <w:tc>
          <w:tcPr>
            <w:tcW w:w="2117" w:type="pct"/>
            <w:vAlign w:val="center"/>
          </w:tcPr>
          <w:p w14:paraId="3B2ACC73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Employed = 1, Unemployed = 0</w:t>
            </w:r>
          </w:p>
        </w:tc>
        <w:tc>
          <w:tcPr>
            <w:tcW w:w="573" w:type="pct"/>
            <w:vAlign w:val="center"/>
            <w:hideMark/>
          </w:tcPr>
          <w:p w14:paraId="73F22613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879</w:t>
            </w:r>
          </w:p>
        </w:tc>
        <w:tc>
          <w:tcPr>
            <w:tcW w:w="574" w:type="pct"/>
            <w:vAlign w:val="center"/>
            <w:hideMark/>
          </w:tcPr>
          <w:p w14:paraId="2BAB9FFD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.326</w:t>
            </w:r>
          </w:p>
        </w:tc>
        <w:tc>
          <w:tcPr>
            <w:tcW w:w="409" w:type="pct"/>
            <w:vAlign w:val="center"/>
            <w:hideMark/>
          </w:tcPr>
          <w:p w14:paraId="722574C3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14:paraId="21FD6476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234AA" w:rsidRPr="00081897" w14:paraId="44C887EA" w14:textId="77777777" w:rsidTr="00DD1236">
        <w:trPr>
          <w:trHeight w:val="454"/>
        </w:trPr>
        <w:tc>
          <w:tcPr>
            <w:tcW w:w="919" w:type="pct"/>
            <w:vAlign w:val="center"/>
            <w:hideMark/>
          </w:tcPr>
          <w:p w14:paraId="5AE96C6D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evel</w:t>
            </w:r>
          </w:p>
        </w:tc>
        <w:tc>
          <w:tcPr>
            <w:tcW w:w="2117" w:type="pct"/>
            <w:vAlign w:val="center"/>
          </w:tcPr>
          <w:p w14:paraId="47F17CAC" w14:textId="77777777" w:rsidR="00B234AA" w:rsidRPr="0022038A" w:rsidRDefault="00B234AA" w:rsidP="006F6EE5">
            <w:pPr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Development level of the city</w:t>
            </w:r>
          </w:p>
        </w:tc>
        <w:tc>
          <w:tcPr>
            <w:tcW w:w="573" w:type="pct"/>
            <w:vAlign w:val="center"/>
            <w:hideMark/>
          </w:tcPr>
          <w:p w14:paraId="16489B9E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2.728</w:t>
            </w:r>
          </w:p>
        </w:tc>
        <w:tc>
          <w:tcPr>
            <w:tcW w:w="574" w:type="pct"/>
            <w:vAlign w:val="center"/>
            <w:hideMark/>
          </w:tcPr>
          <w:p w14:paraId="7A86BAA9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22038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409" w:type="pct"/>
            <w:vAlign w:val="center"/>
            <w:hideMark/>
          </w:tcPr>
          <w:p w14:paraId="1DB3E36D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center"/>
            <w:hideMark/>
          </w:tcPr>
          <w:p w14:paraId="19289428" w14:textId="77777777" w:rsidR="00B234AA" w:rsidRPr="0022038A" w:rsidRDefault="00B234AA" w:rsidP="006F6EE5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03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412FFE76" w14:textId="77777777" w:rsidR="00006418" w:rsidRDefault="00006418" w:rsidP="00AD391E">
      <w:pPr>
        <w:rPr>
          <w:rFonts w:hint="eastAsia"/>
        </w:rPr>
      </w:pPr>
    </w:p>
    <w:p w14:paraId="460C3F56" w14:textId="6FD6112C" w:rsidR="007006E8" w:rsidRPr="00761E29" w:rsidRDefault="007006E8" w:rsidP="007006E8">
      <w:pPr>
        <w:rPr>
          <w:rFonts w:ascii="Arial" w:hAnsi="Arial" w:cs="Arial"/>
          <w:color w:val="7F7F7F" w:themeColor="text1" w:themeTint="80"/>
        </w:rPr>
      </w:pPr>
      <w:r w:rsidRPr="00AD7540">
        <w:rPr>
          <w:rFonts w:ascii="Arial" w:hAnsi="Arial" w:cs="Arial"/>
          <w:color w:val="7F7F7F" w:themeColor="text1" w:themeTint="80"/>
        </w:rPr>
        <w:lastRenderedPageBreak/>
        <w:t xml:space="preserve">TABLE </w:t>
      </w:r>
      <w:r>
        <w:rPr>
          <w:rFonts w:ascii="Arial" w:hAnsi="Arial" w:cs="Arial" w:hint="eastAsia"/>
          <w:color w:val="7F7F7F" w:themeColor="text1" w:themeTint="80"/>
        </w:rPr>
        <w:t>S</w:t>
      </w:r>
      <w:r w:rsidR="00F825BD">
        <w:rPr>
          <w:rFonts w:ascii="Arial" w:hAnsi="Arial" w:cs="Arial" w:hint="eastAsia"/>
          <w:color w:val="7F7F7F" w:themeColor="text1" w:themeTint="80"/>
        </w:rPr>
        <w:t>3</w:t>
      </w:r>
      <w:r w:rsidRPr="00AD7540">
        <w:rPr>
          <w:rFonts w:ascii="Arial" w:hAnsi="Arial" w:cs="Arial"/>
          <w:color w:val="7F7F7F" w:themeColor="text1" w:themeTint="80"/>
        </w:rPr>
        <w:t xml:space="preserve"> </w:t>
      </w:r>
      <w:r w:rsidR="00423E13">
        <w:rPr>
          <w:rFonts w:ascii="Arial" w:hAnsi="Arial" w:cs="Arial" w:hint="eastAsia"/>
          <w:color w:val="7F7F7F" w:themeColor="text1" w:themeTint="80"/>
        </w:rPr>
        <w:t>D</w:t>
      </w:r>
      <w:r w:rsidR="00423E13" w:rsidRPr="00423E13">
        <w:rPr>
          <w:rFonts w:ascii="Arial" w:hAnsi="Arial" w:cs="Arial" w:hint="eastAsia"/>
          <w:color w:val="7F7F7F" w:themeColor="text1" w:themeTint="80"/>
        </w:rPr>
        <w:t>escriptive statistics of the variables</w:t>
      </w:r>
      <w:r w:rsidR="00D63664">
        <w:rPr>
          <w:rFonts w:ascii="Arial" w:hAnsi="Arial" w:cs="Arial" w:hint="eastAsia"/>
          <w:color w:val="7F7F7F" w:themeColor="text1" w:themeTint="80"/>
        </w:rPr>
        <w:t xml:space="preserve"> </w:t>
      </w:r>
      <w:r w:rsidR="0022038A" w:rsidRPr="00F825BD">
        <w:rPr>
          <w:rFonts w:ascii="Arial" w:hAnsi="Arial" w:cs="Arial" w:hint="eastAsia"/>
          <w:color w:val="7F7F7F" w:themeColor="text1" w:themeTint="80"/>
        </w:rPr>
        <w:t>across CGSS waves (2010</w:t>
      </w:r>
      <w:r w:rsidR="0022038A" w:rsidRPr="00F825BD">
        <w:rPr>
          <w:rFonts w:ascii="Arial" w:hAnsi="Arial" w:cs="Arial" w:hint="eastAsia"/>
          <w:color w:val="7F7F7F" w:themeColor="text1" w:themeTint="80"/>
        </w:rPr>
        <w:t>–</w:t>
      </w:r>
      <w:r w:rsidR="0022038A" w:rsidRPr="00F825BD">
        <w:rPr>
          <w:rFonts w:ascii="Arial" w:hAnsi="Arial" w:cs="Arial" w:hint="eastAsia"/>
          <w:color w:val="7F7F7F" w:themeColor="text1" w:themeTint="80"/>
        </w:rPr>
        <w:t>2023)</w:t>
      </w:r>
      <w:r w:rsidR="0022038A">
        <w:rPr>
          <w:rFonts w:ascii="Arial" w:hAnsi="Arial" w:cs="Arial" w:hint="eastAsia"/>
          <w:color w:val="7F7F7F" w:themeColor="text1" w:themeTint="80"/>
        </w:rPr>
        <w:t>.</w:t>
      </w:r>
    </w:p>
    <w:tbl>
      <w:tblPr>
        <w:tblStyle w:val="ae"/>
        <w:tblW w:w="9513" w:type="dxa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423E13" w:rsidRPr="00E66784" w14:paraId="7C562C73" w14:textId="77777777" w:rsidTr="00011C8E">
        <w:trPr>
          <w:trHeight w:val="397"/>
          <w:jc w:val="center"/>
        </w:trPr>
        <w:tc>
          <w:tcPr>
            <w:tcW w:w="1350" w:type="dxa"/>
            <w:shd w:val="clear" w:color="auto" w:fill="808080" w:themeFill="background1" w:themeFillShade="80"/>
            <w:vAlign w:val="center"/>
          </w:tcPr>
          <w:p w14:paraId="37EB55F6" w14:textId="6566CDE9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Variable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5A4D9AFA" w14:textId="77777777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2010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6E3F5623" w14:textId="77777777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2011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0ED87D72" w14:textId="77777777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2012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2251344A" w14:textId="77777777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2013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204FC55D" w14:textId="77777777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2015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2F534964" w14:textId="77777777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2017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29335B8B" w14:textId="77777777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2018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324BB1A6" w14:textId="77777777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2021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1CEAF217" w14:textId="77777777" w:rsidR="00423E13" w:rsidRPr="00E66784" w:rsidRDefault="00423E13" w:rsidP="00011C8E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2023</w:t>
            </w:r>
          </w:p>
        </w:tc>
      </w:tr>
      <w:tr w:rsidR="00423E13" w:rsidRPr="004A5340" w14:paraId="33F74C4E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10F43EA7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SWB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5143E5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3.766</w:t>
            </w:r>
          </w:p>
          <w:p w14:paraId="74A8A037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83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4174D8D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3.897</w:t>
            </w:r>
          </w:p>
          <w:p w14:paraId="0D06DF8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6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BBA3EEB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3.808</w:t>
            </w:r>
          </w:p>
          <w:p w14:paraId="130CA766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45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77EA85A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3.755</w:t>
            </w:r>
          </w:p>
          <w:p w14:paraId="010D7CA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3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D740B7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3.867</w:t>
            </w:r>
          </w:p>
          <w:p w14:paraId="67E8337C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2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20C1967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3.855</w:t>
            </w:r>
          </w:p>
          <w:p w14:paraId="353759D6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5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77E4348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3.898</w:t>
            </w:r>
          </w:p>
          <w:p w14:paraId="31E7E125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1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7B526E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3.983</w:t>
            </w:r>
          </w:p>
          <w:p w14:paraId="6BA32DCF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2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E2144A0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3.895</w:t>
            </w:r>
          </w:p>
          <w:p w14:paraId="0D5293A8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34)</w:t>
            </w:r>
          </w:p>
        </w:tc>
      </w:tr>
      <w:tr w:rsidR="00423E13" w:rsidRPr="004A5340" w14:paraId="42C4C632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31370F9F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usic listening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85F24F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2.224</w:t>
            </w:r>
          </w:p>
          <w:p w14:paraId="65193E1D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32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470D57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2.275</w:t>
            </w:r>
          </w:p>
          <w:p w14:paraId="47B95A5E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9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CCCADD4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2.383</w:t>
            </w:r>
          </w:p>
          <w:p w14:paraId="43356426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72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24FE03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2.408</w:t>
            </w:r>
          </w:p>
          <w:p w14:paraId="7D5A8D93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22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5F645B4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2.389</w:t>
            </w:r>
          </w:p>
          <w:p w14:paraId="23DCC343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73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73BB602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2.583</w:t>
            </w:r>
          </w:p>
          <w:p w14:paraId="78C24E4E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54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142EF8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2.511</w:t>
            </w:r>
          </w:p>
          <w:p w14:paraId="0FEC3583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53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3CD94CA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2.842</w:t>
            </w:r>
          </w:p>
          <w:p w14:paraId="30D1FE0C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592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30BE52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2.923</w:t>
            </w:r>
          </w:p>
          <w:p w14:paraId="7A62FE5A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543)</w:t>
            </w:r>
          </w:p>
        </w:tc>
      </w:tr>
      <w:tr w:rsidR="00423E13" w:rsidRPr="004A5340" w14:paraId="6E5346BC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11F4548B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G</w:t>
            </w:r>
            <w:r w:rsidRPr="004A534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nder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55C0CF2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0.482</w:t>
            </w:r>
          </w:p>
          <w:p w14:paraId="17697F73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0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54B28F5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0.457</w:t>
            </w:r>
          </w:p>
          <w:p w14:paraId="6F6F121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31633C8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0.512</w:t>
            </w:r>
          </w:p>
          <w:p w14:paraId="55CD4C4F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0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FF54592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0.503</w:t>
            </w:r>
          </w:p>
          <w:p w14:paraId="3F7AC7D5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0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4510F64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0.468</w:t>
            </w:r>
          </w:p>
          <w:p w14:paraId="14C86771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735140B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0.472</w:t>
            </w:r>
          </w:p>
          <w:p w14:paraId="7A4EDA76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E1FD35C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0.467</w:t>
            </w:r>
          </w:p>
          <w:p w14:paraId="65FC38E0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81EDC05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0.456</w:t>
            </w:r>
          </w:p>
          <w:p w14:paraId="72EB5BD8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A2F57D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0.495</w:t>
            </w:r>
          </w:p>
          <w:p w14:paraId="154AB6CB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00)</w:t>
            </w:r>
          </w:p>
        </w:tc>
      </w:tr>
      <w:tr w:rsidR="00423E13" w:rsidRPr="004A5340" w14:paraId="23209383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0BCD94F5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  <w:r w:rsidRPr="004A534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e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8D83BD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47.303</w:t>
            </w:r>
          </w:p>
          <w:p w14:paraId="4A7B9F56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5.67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39C7AFD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48.160</w:t>
            </w:r>
          </w:p>
          <w:p w14:paraId="2527001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6.03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43B7DCC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48.907</w:t>
            </w:r>
          </w:p>
          <w:p w14:paraId="5955D63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6.25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D081DC0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48.597</w:t>
            </w:r>
          </w:p>
          <w:p w14:paraId="4B6A2ECF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6.38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3928FCB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50.397</w:t>
            </w:r>
          </w:p>
          <w:p w14:paraId="68A33B5B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6.89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928FF6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51.009</w:t>
            </w:r>
          </w:p>
          <w:p w14:paraId="14DA069B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6.86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B3C1E0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51.830</w:t>
            </w:r>
          </w:p>
          <w:p w14:paraId="1C58FBD0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6.94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CC12B6A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51.812</w:t>
            </w:r>
          </w:p>
          <w:p w14:paraId="39AB349C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7.633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80E19DD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51.867</w:t>
            </w:r>
          </w:p>
          <w:p w14:paraId="50032147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6.791)</w:t>
            </w:r>
          </w:p>
        </w:tc>
      </w:tr>
      <w:tr w:rsidR="00423E13" w:rsidRPr="004A5340" w14:paraId="0F88B079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33C7BF97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07302748"/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E</w:t>
            </w:r>
            <w:r w:rsidRPr="001953E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hnicity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10DC3C6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0.905</w:t>
            </w:r>
          </w:p>
          <w:p w14:paraId="581C3415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93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D06E976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0.945</w:t>
            </w:r>
          </w:p>
          <w:p w14:paraId="1D3739EC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2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AB5D558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0.914</w:t>
            </w:r>
          </w:p>
          <w:p w14:paraId="5CC67D2A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8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5BC9930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0.914</w:t>
            </w:r>
          </w:p>
          <w:p w14:paraId="6F4D939C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8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E24CB5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0.921</w:t>
            </w:r>
          </w:p>
          <w:p w14:paraId="3498E82C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7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90FC296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0.925</w:t>
            </w:r>
          </w:p>
          <w:p w14:paraId="1CA8F632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6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8F99FC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0.927</w:t>
            </w:r>
          </w:p>
          <w:p w14:paraId="3B725C72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6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D515722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0.925</w:t>
            </w:r>
          </w:p>
          <w:p w14:paraId="24888566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6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4726FED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0.913</w:t>
            </w:r>
          </w:p>
          <w:p w14:paraId="553C90B7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81)</w:t>
            </w:r>
          </w:p>
        </w:tc>
      </w:tr>
      <w:tr w:rsidR="00423E13" w:rsidRPr="004A5340" w14:paraId="4F32627E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09E6CC54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R</w:t>
            </w:r>
            <w:r w:rsidRPr="001953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eligious belief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6397918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0.130</w:t>
            </w:r>
          </w:p>
          <w:p w14:paraId="15E791F8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33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FD7A17F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  <w:p w14:paraId="3E5B6D23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31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476B60C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0.147</w:t>
            </w:r>
          </w:p>
          <w:p w14:paraId="6932DE7F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35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F8E9CC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0.112</w:t>
            </w:r>
          </w:p>
          <w:p w14:paraId="7D226F8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315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D1DDFC5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0.121</w:t>
            </w:r>
          </w:p>
          <w:p w14:paraId="6E1E4BED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32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B53A84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0.104</w:t>
            </w:r>
          </w:p>
          <w:p w14:paraId="736A817A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30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7F62A8B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  <w:p w14:paraId="19CAEED7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30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939678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</w:p>
          <w:p w14:paraId="4A447895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65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FD2D93A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  <w:p w14:paraId="16E44B88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84)</w:t>
            </w:r>
          </w:p>
        </w:tc>
      </w:tr>
      <w:tr w:rsidR="00423E13" w:rsidRPr="004A5340" w14:paraId="556FEFE0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5AF95D8E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</w:t>
            </w:r>
            <w:r w:rsidRPr="00C50E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ears of education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B86EC00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8.573</w:t>
            </w:r>
          </w:p>
          <w:p w14:paraId="7218868D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.505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1EEC52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8.405</w:t>
            </w:r>
          </w:p>
          <w:p w14:paraId="300E8C23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.45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922F72D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8.562</w:t>
            </w:r>
          </w:p>
          <w:p w14:paraId="0D7158BC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.54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065E08A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8.653</w:t>
            </w:r>
          </w:p>
          <w:p w14:paraId="6F63E978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.565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7008A8A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8.567</w:t>
            </w:r>
          </w:p>
          <w:p w14:paraId="1ACFCA58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.63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0924F4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8.964</w:t>
            </w:r>
          </w:p>
          <w:p w14:paraId="77F78724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.68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E086D0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8.718</w:t>
            </w:r>
          </w:p>
          <w:p w14:paraId="544CB163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.84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D3E142F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9.164</w:t>
            </w:r>
          </w:p>
          <w:p w14:paraId="71991428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.60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8A72E8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9.898</w:t>
            </w:r>
          </w:p>
          <w:p w14:paraId="60AFDAF6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.654)</w:t>
            </w:r>
          </w:p>
        </w:tc>
      </w:tr>
      <w:bookmarkEnd w:id="0"/>
      <w:tr w:rsidR="00423E13" w:rsidRPr="004A5340" w14:paraId="24940B97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42523C6A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7E498C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0.805</w:t>
            </w:r>
          </w:p>
          <w:p w14:paraId="47C513AE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39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E90E5C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  <w:p w14:paraId="47CD09BE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0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FFBAC3F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0.798</w:t>
            </w:r>
          </w:p>
          <w:p w14:paraId="150BA7C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02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B3074A7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0.791</w:t>
            </w:r>
          </w:p>
          <w:p w14:paraId="0CF81213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0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3DA097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0.781</w:t>
            </w:r>
          </w:p>
          <w:p w14:paraId="7EAAEF27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13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EA596D6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0.767</w:t>
            </w:r>
          </w:p>
          <w:p w14:paraId="319890B2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23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4F3C75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0.765</w:t>
            </w:r>
          </w:p>
          <w:p w14:paraId="57343EA8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2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A54A740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0.729</w:t>
            </w:r>
          </w:p>
          <w:p w14:paraId="6CA0EB29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45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46A647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0.725</w:t>
            </w:r>
          </w:p>
          <w:p w14:paraId="309D7B68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47)</w:t>
            </w:r>
          </w:p>
        </w:tc>
      </w:tr>
      <w:tr w:rsidR="00423E13" w:rsidRPr="004A5340" w14:paraId="3D495D37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5E8D6C48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 w:rsidRPr="00C50E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ocial interaction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27FEA7C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2.634</w:t>
            </w:r>
          </w:p>
          <w:p w14:paraId="30537934" w14:textId="77777777" w:rsidR="00423E13" w:rsidRPr="00583FDE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01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D5D97EF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2.739</w:t>
            </w:r>
          </w:p>
          <w:p w14:paraId="5A9A6FB5" w14:textId="77777777" w:rsidR="00423E13" w:rsidRPr="006C499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08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1BC6252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2.741</w:t>
            </w:r>
          </w:p>
          <w:p w14:paraId="6314CF62" w14:textId="77777777" w:rsidR="00423E13" w:rsidRPr="00CB15D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06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064DC8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2.854</w:t>
            </w:r>
          </w:p>
          <w:p w14:paraId="286C555F" w14:textId="77777777" w:rsidR="00423E13" w:rsidRPr="00DF62B7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00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F13F7CC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2.806</w:t>
            </w:r>
          </w:p>
          <w:p w14:paraId="1C164898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04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DEBAFE2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2.723</w:t>
            </w:r>
          </w:p>
          <w:p w14:paraId="75C74192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05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82B816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2.720</w:t>
            </w:r>
          </w:p>
          <w:p w14:paraId="380F9CD7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05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A00B0E8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2.651</w:t>
            </w:r>
          </w:p>
          <w:p w14:paraId="178F9517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13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A5760E7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2.648</w:t>
            </w:r>
          </w:p>
          <w:p w14:paraId="052D7E0D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135)</w:t>
            </w:r>
          </w:p>
        </w:tc>
      </w:tr>
      <w:tr w:rsidR="00423E13" w:rsidRPr="004A5340" w14:paraId="1ACA9F1F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4289CC11" w14:textId="3609AEA9" w:rsidR="00423E13" w:rsidRDefault="009754B8" w:rsidP="00011C8E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Employment status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B666DC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0.639</w:t>
            </w:r>
          </w:p>
          <w:p w14:paraId="638E880B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8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E05E788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0.651</w:t>
            </w:r>
          </w:p>
          <w:p w14:paraId="73904EEE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7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230EA7D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0.638</w:t>
            </w:r>
          </w:p>
          <w:p w14:paraId="29A071C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8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B3A0497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0.626</w:t>
            </w:r>
          </w:p>
          <w:p w14:paraId="4BCED3CB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8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8A002C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0.572</w:t>
            </w:r>
          </w:p>
          <w:p w14:paraId="0D96E1E3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5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0647C48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0.559</w:t>
            </w:r>
          </w:p>
          <w:p w14:paraId="5A00C68C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ACDD46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0.539</w:t>
            </w:r>
          </w:p>
          <w:p w14:paraId="7559802D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59730C4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0.502</w:t>
            </w:r>
          </w:p>
          <w:p w14:paraId="143690C5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0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C5C869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0.513</w:t>
            </w:r>
          </w:p>
          <w:p w14:paraId="54A360EF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00)</w:t>
            </w:r>
          </w:p>
        </w:tc>
      </w:tr>
      <w:tr w:rsidR="00423E13" w:rsidRPr="004A5340" w14:paraId="40B67FD6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6A472A1F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S</w:t>
            </w:r>
            <w:r w:rsidRPr="00C50E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elf-rated social status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727DA80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4.062</w:t>
            </w:r>
          </w:p>
          <w:p w14:paraId="5EF64846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73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93F953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4.146</w:t>
            </w:r>
          </w:p>
          <w:p w14:paraId="074C85D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79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DB79D04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4.171</w:t>
            </w:r>
          </w:p>
          <w:p w14:paraId="280F6B5C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70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2967825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4.314</w:t>
            </w:r>
          </w:p>
          <w:p w14:paraId="118C0779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68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407735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4.316</w:t>
            </w:r>
          </w:p>
          <w:p w14:paraId="6CDFB367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63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CF2737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4.132</w:t>
            </w:r>
          </w:p>
          <w:p w14:paraId="5C44C8F0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70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5DD932D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4.226</w:t>
            </w:r>
          </w:p>
          <w:p w14:paraId="30640615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675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84A1A37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4.284</w:t>
            </w:r>
          </w:p>
          <w:p w14:paraId="1DDC6781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85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B7B8A32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4.285</w:t>
            </w:r>
          </w:p>
          <w:p w14:paraId="3D715AD5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881)</w:t>
            </w:r>
          </w:p>
        </w:tc>
      </w:tr>
      <w:tr w:rsidR="00423E13" w:rsidRPr="004A5340" w14:paraId="02D1B3D3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34530225" w14:textId="77777777" w:rsidR="00423E13" w:rsidRPr="00247709" w:rsidRDefault="00423E13" w:rsidP="00011C8E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1" w:name="_Hlk203241007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P</w:t>
            </w:r>
            <w:r w:rsidRPr="00C50E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ersonal socio-economic status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F861144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5515704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C83EAEE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BD861F7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732E85F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7093B5C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2.218</w:t>
            </w:r>
          </w:p>
          <w:p w14:paraId="483710C3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7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38AE89A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2.297</w:t>
            </w:r>
          </w:p>
          <w:p w14:paraId="030A14AC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62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4C7AADB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2.279</w:t>
            </w:r>
          </w:p>
          <w:p w14:paraId="6AF25904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903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E4DEDE7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2.282</w:t>
            </w:r>
          </w:p>
          <w:p w14:paraId="3EACB612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88)</w:t>
            </w:r>
          </w:p>
        </w:tc>
      </w:tr>
      <w:bookmarkEnd w:id="1"/>
      <w:tr w:rsidR="00423E13" w:rsidRPr="004A5340" w14:paraId="472A8783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41EC4C9E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4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mily size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1440E4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2.934</w:t>
            </w:r>
          </w:p>
          <w:p w14:paraId="4AE3E80C" w14:textId="77777777" w:rsidR="00423E13" w:rsidRPr="00583FDE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38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449E7AF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2.939</w:t>
            </w:r>
          </w:p>
          <w:p w14:paraId="4249D773" w14:textId="77777777" w:rsidR="00423E13" w:rsidRPr="006C499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1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5DB3D6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3.056</w:t>
            </w:r>
          </w:p>
          <w:p w14:paraId="66D078F4" w14:textId="77777777" w:rsidR="00423E13" w:rsidRPr="00CB15D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1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6BD1A3B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3.092</w:t>
            </w:r>
          </w:p>
          <w:p w14:paraId="7FA4315B" w14:textId="77777777" w:rsidR="00423E13" w:rsidRPr="00DF62B7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1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9066DC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2.892</w:t>
            </w:r>
          </w:p>
          <w:p w14:paraId="66AEB06D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12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6B341D4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2.804</w:t>
            </w:r>
          </w:p>
          <w:p w14:paraId="35F14200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3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37DC7A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2.808</w:t>
            </w:r>
          </w:p>
          <w:p w14:paraId="0B6025DC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443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2992F82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3.448</w:t>
            </w:r>
          </w:p>
          <w:p w14:paraId="49C045C0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88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040A114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3.634</w:t>
            </w:r>
          </w:p>
          <w:p w14:paraId="7A70744C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.125)</w:t>
            </w:r>
          </w:p>
        </w:tc>
      </w:tr>
      <w:tr w:rsidR="00423E13" w:rsidRPr="004A5340" w14:paraId="35CA133F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459D88D4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F</w:t>
            </w:r>
            <w:r w:rsidRPr="004A5340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mily</w:t>
            </w: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50E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economic status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796F77F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2.611</w:t>
            </w:r>
          </w:p>
          <w:p w14:paraId="05A18BBF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6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17AD23D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2.552</w:t>
            </w:r>
          </w:p>
          <w:p w14:paraId="7FE03C4F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9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8768DD8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2.624</w:t>
            </w:r>
          </w:p>
          <w:p w14:paraId="572C8E14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3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35383B5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2.684</w:t>
            </w:r>
          </w:p>
          <w:p w14:paraId="15F0ACEB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681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D26780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2.652</w:t>
            </w:r>
          </w:p>
          <w:p w14:paraId="57D6A6E3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1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0CD3B37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2.547</w:t>
            </w:r>
          </w:p>
          <w:p w14:paraId="3C658446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56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D903C5C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2.576</w:t>
            </w:r>
          </w:p>
          <w:p w14:paraId="41686179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3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C7046CE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2.598</w:t>
            </w:r>
          </w:p>
          <w:p w14:paraId="5A594399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75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D831A9A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2.608</w:t>
            </w:r>
          </w:p>
          <w:p w14:paraId="19A04D81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63)</w:t>
            </w:r>
          </w:p>
        </w:tc>
      </w:tr>
      <w:tr w:rsidR="00423E13" w:rsidRPr="004A5340" w14:paraId="5F2AA6EE" w14:textId="77777777" w:rsidTr="00011C8E">
        <w:trPr>
          <w:trHeight w:val="510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2451395F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FD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Household location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B12B10D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FDE">
              <w:rPr>
                <w:rFonts w:ascii="Times New Roman" w:hAnsi="Times New Roman" w:cs="Times New Roman" w:hint="eastAsia"/>
                <w:sz w:val="18"/>
                <w:szCs w:val="18"/>
              </w:rPr>
              <w:t>0.613</w:t>
            </w:r>
          </w:p>
          <w:p w14:paraId="771F1AC2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8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F5278E9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990">
              <w:rPr>
                <w:rFonts w:ascii="Times New Roman" w:hAnsi="Times New Roman" w:cs="Times New Roman" w:hint="eastAsia"/>
                <w:sz w:val="18"/>
                <w:szCs w:val="18"/>
              </w:rPr>
              <w:t>0.575</w:t>
            </w:r>
          </w:p>
          <w:p w14:paraId="19F58D57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4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7C3BFE78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5D0">
              <w:rPr>
                <w:rFonts w:ascii="Times New Roman" w:hAnsi="Times New Roman" w:cs="Times New Roman" w:hint="eastAsia"/>
                <w:sz w:val="18"/>
                <w:szCs w:val="18"/>
              </w:rPr>
              <w:t>0.607</w:t>
            </w:r>
          </w:p>
          <w:p w14:paraId="249E46D1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89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70F9844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2B7">
              <w:rPr>
                <w:rFonts w:ascii="Times New Roman" w:hAnsi="Times New Roman" w:cs="Times New Roman" w:hint="eastAsia"/>
                <w:sz w:val="18"/>
                <w:szCs w:val="18"/>
              </w:rPr>
              <w:t>0.608</w:t>
            </w:r>
          </w:p>
          <w:p w14:paraId="5C514876" w14:textId="77777777" w:rsidR="00423E13" w:rsidRPr="004A534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88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555B5F4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A2A">
              <w:rPr>
                <w:rFonts w:ascii="Times New Roman" w:hAnsi="Times New Roman" w:cs="Times New Roman" w:hint="eastAsia"/>
                <w:sz w:val="18"/>
                <w:szCs w:val="18"/>
              </w:rPr>
              <w:t>0.590</w:t>
            </w:r>
          </w:p>
          <w:p w14:paraId="34321860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2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00DDE056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B29">
              <w:rPr>
                <w:rFonts w:ascii="Times New Roman" w:hAnsi="Times New Roman" w:cs="Times New Roman" w:hint="eastAsia"/>
                <w:sz w:val="18"/>
                <w:szCs w:val="18"/>
              </w:rPr>
              <w:t>0.639</w:t>
            </w:r>
          </w:p>
          <w:p w14:paraId="5AF40554" w14:textId="77777777" w:rsidR="00423E13" w:rsidRPr="00791A2A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80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E7D494C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32">
              <w:rPr>
                <w:rFonts w:ascii="Times New Roman" w:hAnsi="Times New Roman" w:cs="Times New Roman" w:hint="eastAsia"/>
                <w:sz w:val="18"/>
                <w:szCs w:val="18"/>
              </w:rPr>
              <w:t>0.712</w:t>
            </w:r>
          </w:p>
          <w:p w14:paraId="0771CF7D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53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431B0F3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F0B">
              <w:rPr>
                <w:rFonts w:ascii="Times New Roman" w:hAnsi="Times New Roman" w:cs="Times New Roman" w:hint="eastAsia"/>
                <w:sz w:val="18"/>
                <w:szCs w:val="18"/>
              </w:rPr>
              <w:t>0.557</w:t>
            </w:r>
          </w:p>
          <w:p w14:paraId="715E1924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7)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1F76321" w14:textId="77777777" w:rsidR="00423E13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1B0">
              <w:rPr>
                <w:rFonts w:ascii="Times New Roman" w:hAnsi="Times New Roman" w:cs="Times New Roman" w:hint="eastAsia"/>
                <w:sz w:val="18"/>
                <w:szCs w:val="18"/>
              </w:rPr>
              <w:t>0.618</w:t>
            </w:r>
          </w:p>
          <w:p w14:paraId="4AA2B5F0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86)</w:t>
            </w:r>
          </w:p>
        </w:tc>
      </w:tr>
      <w:tr w:rsidR="00423E13" w:rsidRPr="004A5340" w14:paraId="4C7BC246" w14:textId="77777777" w:rsidTr="00011C8E">
        <w:trPr>
          <w:trHeight w:val="397"/>
          <w:jc w:val="center"/>
        </w:trPr>
        <w:tc>
          <w:tcPr>
            <w:tcW w:w="1350" w:type="dxa"/>
            <w:tcMar>
              <w:left w:w="28" w:type="dxa"/>
              <w:right w:w="28" w:type="dxa"/>
            </w:tcMar>
            <w:vAlign w:val="center"/>
          </w:tcPr>
          <w:p w14:paraId="0252E423" w14:textId="77777777" w:rsidR="00423E13" w:rsidRPr="00F32B2D" w:rsidRDefault="00423E13" w:rsidP="00011C8E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2B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4106C6DD" w14:textId="77777777" w:rsidR="00423E13" w:rsidRPr="00F32B2D" w:rsidRDefault="00423E13" w:rsidP="00011C8E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2B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,556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C07F650" w14:textId="77777777" w:rsidR="00423E13" w:rsidRPr="00F32B2D" w:rsidRDefault="00423E13" w:rsidP="00011C8E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2B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,533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1881265E" w14:textId="77777777" w:rsidR="00423E13" w:rsidRPr="00F32B2D" w:rsidRDefault="00423E13" w:rsidP="00011C8E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2B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,574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DA9ACAE" w14:textId="77777777" w:rsidR="00423E13" w:rsidRPr="00F32B2D" w:rsidRDefault="00423E13" w:rsidP="00011C8E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2B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,143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61526274" w14:textId="77777777" w:rsidR="00423E13" w:rsidRPr="00F32B2D" w:rsidRDefault="00423E13" w:rsidP="00011C8E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2B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,709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3097F4C7" w14:textId="77777777" w:rsidR="00423E13" w:rsidRPr="00724B29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1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0963AB4" w14:textId="77777777" w:rsidR="00423E13" w:rsidRPr="00217B32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,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2E56DF03" w14:textId="77777777" w:rsidR="00423E13" w:rsidRPr="00AD0F0B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1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07" w:type="dxa"/>
            <w:tcMar>
              <w:left w:w="28" w:type="dxa"/>
              <w:right w:w="28" w:type="dxa"/>
            </w:tcMar>
            <w:vAlign w:val="center"/>
          </w:tcPr>
          <w:p w14:paraId="55B644D7" w14:textId="77777777" w:rsidR="00423E13" w:rsidRPr="00F561B0" w:rsidRDefault="00423E13" w:rsidP="00011C8E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C1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18</w:t>
            </w:r>
          </w:p>
        </w:tc>
      </w:tr>
    </w:tbl>
    <w:p w14:paraId="28B86BCC" w14:textId="26E9D1D5" w:rsidR="007006E8" w:rsidRDefault="00006418" w:rsidP="00AD391E">
      <w:pPr>
        <w:rPr>
          <w:rFonts w:ascii="Times New Roman" w:hAnsi="Times New Roman" w:cs="Times New Roman"/>
          <w:sz w:val="18"/>
          <w:szCs w:val="20"/>
        </w:rPr>
      </w:pPr>
      <w:r w:rsidRPr="00006418">
        <w:rPr>
          <w:rFonts w:ascii="Times New Roman" w:hAnsi="Times New Roman" w:cs="Times New Roman" w:hint="eastAsia"/>
          <w:sz w:val="18"/>
          <w:szCs w:val="20"/>
        </w:rPr>
        <w:t>Values outside parentheses indicate means, and values in parentheses indicate standard deviations.</w:t>
      </w:r>
    </w:p>
    <w:p w14:paraId="13383EFE" w14:textId="77777777" w:rsidR="00606DEB" w:rsidRPr="00006418" w:rsidRDefault="00606DEB" w:rsidP="00AD391E">
      <w:pPr>
        <w:rPr>
          <w:rFonts w:ascii="Times New Roman" w:hAnsi="Times New Roman" w:cs="Times New Roman"/>
          <w:sz w:val="18"/>
          <w:szCs w:val="20"/>
        </w:rPr>
      </w:pPr>
    </w:p>
    <w:p w14:paraId="188E5B68" w14:textId="7263A4AA" w:rsidR="00D159FE" w:rsidRPr="008714D6" w:rsidRDefault="00A723BC" w:rsidP="001A5E4B">
      <w:pPr>
        <w:rPr>
          <w:rFonts w:hint="eastAsia"/>
        </w:rPr>
      </w:pPr>
      <w:r>
        <w:rPr>
          <w:noProof/>
        </w:rPr>
        <w:drawing>
          <wp:inline distT="0" distB="0" distL="0" distR="0" wp14:anchorId="73B11035" wp14:editId="30F73743">
            <wp:extent cx="5400000" cy="2160000"/>
            <wp:effectExtent l="0" t="0" r="0" b="0"/>
            <wp:docPr id="36940854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5275331-CB91-8E70-B8B4-55884A80F8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E0EA53" w14:textId="1D8ABD13" w:rsidR="008714D6" w:rsidRDefault="009A3F28" w:rsidP="001A5E4B">
      <w:pPr>
        <w:rPr>
          <w:rFonts w:ascii="Arial" w:hAnsi="Arial" w:cs="Arial"/>
          <w:color w:val="7F7F7F" w:themeColor="text1" w:themeTint="80"/>
        </w:rPr>
      </w:pPr>
      <w:bookmarkStart w:id="2" w:name="_Hlk207294318"/>
      <w:r w:rsidRPr="009A3F28">
        <w:rPr>
          <w:rFonts w:ascii="Arial" w:hAnsi="Arial" w:cs="Arial" w:hint="eastAsia"/>
          <w:color w:val="7F7F7F" w:themeColor="text1" w:themeTint="80"/>
        </w:rPr>
        <w:t>FIGURE</w:t>
      </w:r>
      <w:r w:rsidR="008714D6" w:rsidRPr="009A3F28">
        <w:rPr>
          <w:rFonts w:ascii="Arial" w:hAnsi="Arial" w:cs="Arial" w:hint="eastAsia"/>
          <w:color w:val="7F7F7F" w:themeColor="text1" w:themeTint="80"/>
        </w:rPr>
        <w:t xml:space="preserve"> S</w:t>
      </w:r>
      <w:r w:rsidR="00D101CF">
        <w:rPr>
          <w:rFonts w:ascii="Arial" w:hAnsi="Arial" w:cs="Arial" w:hint="eastAsia"/>
          <w:color w:val="7F7F7F" w:themeColor="text1" w:themeTint="80"/>
        </w:rPr>
        <w:t>1</w:t>
      </w:r>
      <w:r w:rsidR="008714D6" w:rsidRPr="009A3F28">
        <w:rPr>
          <w:rFonts w:ascii="Arial" w:hAnsi="Arial" w:cs="Arial" w:hint="eastAsia"/>
          <w:color w:val="7F7F7F" w:themeColor="text1" w:themeTint="80"/>
        </w:rPr>
        <w:t xml:space="preserve"> </w:t>
      </w:r>
      <w:r w:rsidR="00200A27" w:rsidRPr="009A3F28">
        <w:rPr>
          <w:rFonts w:ascii="Arial" w:hAnsi="Arial" w:cs="Arial" w:hint="eastAsia"/>
          <w:color w:val="7F7F7F" w:themeColor="text1" w:themeTint="80"/>
        </w:rPr>
        <w:t xml:space="preserve">Correlation coefficients </w:t>
      </w:r>
      <w:r w:rsidR="00BF1B2F" w:rsidRPr="009A3F28">
        <w:rPr>
          <w:rFonts w:ascii="Arial" w:hAnsi="Arial" w:cs="Arial" w:hint="eastAsia"/>
          <w:color w:val="7F7F7F" w:themeColor="text1" w:themeTint="80"/>
        </w:rPr>
        <w:t xml:space="preserve">between </w:t>
      </w:r>
      <w:bookmarkStart w:id="3" w:name="_Hlk203317640"/>
      <w:r w:rsidRPr="009A3F28">
        <w:rPr>
          <w:rFonts w:ascii="Arial" w:hAnsi="Arial" w:cs="Arial" w:hint="eastAsia"/>
          <w:color w:val="7F7F7F" w:themeColor="text1" w:themeTint="80"/>
        </w:rPr>
        <w:t xml:space="preserve">music listening and </w:t>
      </w:r>
      <w:r w:rsidR="003C4283" w:rsidRPr="009A3F28">
        <w:rPr>
          <w:rFonts w:ascii="Arial" w:hAnsi="Arial" w:cs="Arial" w:hint="eastAsia"/>
          <w:color w:val="7F7F7F" w:themeColor="text1" w:themeTint="80"/>
        </w:rPr>
        <w:t>SWB</w:t>
      </w:r>
      <w:bookmarkEnd w:id="3"/>
      <w:r w:rsidR="00200A27" w:rsidRPr="009A3F28">
        <w:rPr>
          <w:rFonts w:ascii="Arial" w:hAnsi="Arial" w:cs="Arial" w:hint="eastAsia"/>
          <w:color w:val="7F7F7F" w:themeColor="text1" w:themeTint="80"/>
        </w:rPr>
        <w:t>.</w:t>
      </w:r>
    </w:p>
    <w:p w14:paraId="7176B737" w14:textId="2BC5BF2C" w:rsidR="00A723BC" w:rsidRPr="00CD6BEF" w:rsidRDefault="00A723BC" w:rsidP="00CD6BEF">
      <w:pPr>
        <w:snapToGrid w:val="0"/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D6BEF">
        <w:rPr>
          <w:rFonts w:ascii="Times New Roman" w:hAnsi="Times New Roman" w:cs="Times New Roman" w:hint="eastAsia"/>
          <w:sz w:val="18"/>
          <w:szCs w:val="18"/>
        </w:rPr>
        <w:t>*** p &lt; 0.001.</w:t>
      </w:r>
    </w:p>
    <w:bookmarkEnd w:id="2"/>
    <w:p w14:paraId="50748527" w14:textId="77777777" w:rsidR="00FD4244" w:rsidRDefault="00FD4244" w:rsidP="001A5E4B">
      <w:pPr>
        <w:rPr>
          <w:rFonts w:hint="eastAsia"/>
        </w:rPr>
      </w:pPr>
    </w:p>
    <w:p w14:paraId="7BCD45C3" w14:textId="43331040" w:rsidR="00194092" w:rsidRDefault="00194092" w:rsidP="00194092">
      <w:pPr>
        <w:rPr>
          <w:rFonts w:ascii="Arial" w:hAnsi="Arial" w:cs="Arial"/>
          <w:color w:val="7F7F7F" w:themeColor="text1" w:themeTint="80"/>
        </w:rPr>
      </w:pPr>
      <w:r w:rsidRPr="00761E29">
        <w:rPr>
          <w:rFonts w:ascii="Arial" w:hAnsi="Arial" w:cs="Arial"/>
          <w:color w:val="7F7F7F" w:themeColor="text1" w:themeTint="80"/>
        </w:rPr>
        <w:lastRenderedPageBreak/>
        <w:t>T</w:t>
      </w:r>
      <w:r w:rsidR="00761E29">
        <w:rPr>
          <w:rFonts w:ascii="Arial" w:hAnsi="Arial" w:cs="Arial" w:hint="eastAsia"/>
          <w:color w:val="7F7F7F" w:themeColor="text1" w:themeTint="80"/>
        </w:rPr>
        <w:t>ABLE</w:t>
      </w:r>
      <w:r w:rsidRPr="00761E29">
        <w:rPr>
          <w:rFonts w:ascii="Arial" w:hAnsi="Arial" w:cs="Arial"/>
          <w:color w:val="7F7F7F" w:themeColor="text1" w:themeTint="80"/>
        </w:rPr>
        <w:t xml:space="preserve"> </w:t>
      </w:r>
      <w:r w:rsidR="00761E29">
        <w:rPr>
          <w:rFonts w:ascii="Arial" w:hAnsi="Arial" w:cs="Arial" w:hint="eastAsia"/>
          <w:color w:val="7F7F7F" w:themeColor="text1" w:themeTint="80"/>
        </w:rPr>
        <w:t>S</w:t>
      </w:r>
      <w:r w:rsidR="00F825BD">
        <w:rPr>
          <w:rFonts w:ascii="Arial" w:hAnsi="Arial" w:cs="Arial" w:hint="eastAsia"/>
          <w:color w:val="7F7F7F" w:themeColor="text1" w:themeTint="80"/>
        </w:rPr>
        <w:t>4</w:t>
      </w:r>
      <w:r w:rsidRPr="00761E29">
        <w:rPr>
          <w:rFonts w:ascii="Arial" w:hAnsi="Arial" w:cs="Arial" w:hint="eastAsia"/>
          <w:color w:val="7F7F7F" w:themeColor="text1" w:themeTint="80"/>
        </w:rPr>
        <w:t xml:space="preserve"> </w:t>
      </w:r>
      <w:r w:rsidRPr="00761E29">
        <w:rPr>
          <w:rFonts w:ascii="Arial" w:hAnsi="Arial" w:cs="Arial"/>
          <w:color w:val="7F7F7F" w:themeColor="text1" w:themeTint="80"/>
        </w:rPr>
        <w:t>R</w:t>
      </w:r>
      <w:r w:rsidR="00761E29">
        <w:rPr>
          <w:rFonts w:ascii="Arial" w:hAnsi="Arial" w:cs="Arial" w:hint="eastAsia"/>
          <w:color w:val="7F7F7F" w:themeColor="text1" w:themeTint="80"/>
        </w:rPr>
        <w:t>esults of r</w:t>
      </w:r>
      <w:r w:rsidRPr="00761E29">
        <w:rPr>
          <w:rFonts w:ascii="Arial" w:hAnsi="Arial" w:cs="Arial"/>
          <w:color w:val="7F7F7F" w:themeColor="text1" w:themeTint="80"/>
        </w:rPr>
        <w:t>obustness tests</w:t>
      </w:r>
      <w:r w:rsidR="00761E29">
        <w:rPr>
          <w:rFonts w:ascii="Arial" w:hAnsi="Arial" w:cs="Arial" w:hint="eastAsia"/>
          <w:color w:val="7F7F7F" w:themeColor="text1" w:themeTint="80"/>
        </w:rPr>
        <w:t>.</w:t>
      </w:r>
    </w:p>
    <w:tbl>
      <w:tblPr>
        <w:tblW w:w="9467" w:type="dxa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6B63F4" w:rsidRPr="00E66784" w14:paraId="6183C51B" w14:textId="77777777" w:rsidTr="008E380F">
        <w:trPr>
          <w:trHeight w:val="340"/>
          <w:jc w:val="center"/>
        </w:trPr>
        <w:tc>
          <w:tcPr>
            <w:tcW w:w="1304" w:type="dxa"/>
            <w:shd w:val="clear" w:color="auto" w:fill="808080" w:themeFill="background1" w:themeFillShade="80"/>
            <w:vAlign w:val="center"/>
          </w:tcPr>
          <w:p w14:paraId="384109F7" w14:textId="20D6A438" w:rsidR="006B63F4" w:rsidRPr="00E66784" w:rsidRDefault="000A3AF5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Variable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32281FF3" w14:textId="77777777" w:rsidR="006B63F4" w:rsidRPr="00E66784" w:rsidRDefault="006B63F4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0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485E713D" w14:textId="77777777" w:rsidR="006B63F4" w:rsidRPr="00E66784" w:rsidRDefault="006B63F4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1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6A2B0155" w14:textId="77777777" w:rsidR="006B63F4" w:rsidRPr="00E66784" w:rsidRDefault="006B63F4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2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0EDF015C" w14:textId="77777777" w:rsidR="006B63F4" w:rsidRPr="00E66784" w:rsidRDefault="006B63F4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3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1C43D3FB" w14:textId="77777777" w:rsidR="006B63F4" w:rsidRPr="00E66784" w:rsidRDefault="006B63F4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5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71280871" w14:textId="77777777" w:rsidR="006B63F4" w:rsidRPr="00E66784" w:rsidRDefault="006B63F4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7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27D8C319" w14:textId="77777777" w:rsidR="006B63F4" w:rsidRPr="00E66784" w:rsidRDefault="006B63F4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18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41C16D39" w14:textId="77777777" w:rsidR="006B63F4" w:rsidRPr="00E66784" w:rsidRDefault="006B63F4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21</w:t>
            </w:r>
          </w:p>
        </w:tc>
        <w:tc>
          <w:tcPr>
            <w:tcW w:w="907" w:type="dxa"/>
            <w:shd w:val="clear" w:color="auto" w:fill="808080" w:themeFill="background1" w:themeFillShade="80"/>
            <w:vAlign w:val="center"/>
          </w:tcPr>
          <w:p w14:paraId="34880710" w14:textId="77777777" w:rsidR="006B63F4" w:rsidRPr="00E66784" w:rsidRDefault="006B63F4" w:rsidP="00053F28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2023</w:t>
            </w:r>
          </w:p>
        </w:tc>
      </w:tr>
      <w:tr w:rsidR="00117F57" w:rsidRPr="003D4C1B" w14:paraId="3CF91103" w14:textId="77777777" w:rsidTr="008E380F">
        <w:trPr>
          <w:trHeight w:val="340"/>
          <w:jc w:val="center"/>
        </w:trPr>
        <w:tc>
          <w:tcPr>
            <w:tcW w:w="9467" w:type="dxa"/>
            <w:gridSpan w:val="10"/>
            <w:tcMar>
              <w:right w:w="57" w:type="dxa"/>
            </w:tcMar>
            <w:vAlign w:val="center"/>
          </w:tcPr>
          <w:p w14:paraId="545E33E1" w14:textId="5236468A" w:rsidR="00117F57" w:rsidRPr="003D4C1B" w:rsidRDefault="00117F57" w:rsidP="00117F5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17F5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ith additional controls</w:t>
            </w:r>
          </w:p>
        </w:tc>
      </w:tr>
      <w:tr w:rsidR="006B63F4" w:rsidRPr="003D4C1B" w14:paraId="2642C7B3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3A0E6480" w14:textId="77777777" w:rsidR="006B63F4" w:rsidRPr="003D4C1B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usic listening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532561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42E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39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71EB204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442E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9</w:t>
            </w:r>
            <w:r w:rsidRPr="00B442E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F9FF34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Pr="003D4C1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8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6440077" w14:textId="77777777" w:rsidR="006B63F4" w:rsidRPr="00012ADA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4C1B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Pr="003D4C1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6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9D2DF1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Pr="003D4C1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7***</w:t>
            </w:r>
          </w:p>
        </w:tc>
        <w:tc>
          <w:tcPr>
            <w:tcW w:w="907" w:type="dxa"/>
            <w:vAlign w:val="center"/>
          </w:tcPr>
          <w:p w14:paraId="19C5A45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 w:rsidRPr="003D4C1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3***</w:t>
            </w:r>
          </w:p>
        </w:tc>
        <w:tc>
          <w:tcPr>
            <w:tcW w:w="907" w:type="dxa"/>
            <w:vAlign w:val="center"/>
          </w:tcPr>
          <w:p w14:paraId="4E3D6FEC" w14:textId="77777777" w:rsidR="006B63F4" w:rsidRPr="002C5881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D4C1B">
              <w:rPr>
                <w:rFonts w:ascii="Times New Roman" w:eastAsia="等线" w:hAnsi="Times New Roman" w:cs="Times New Roman"/>
                <w:sz w:val="18"/>
                <w:szCs w:val="18"/>
              </w:rPr>
              <w:t>1.0</w:t>
            </w:r>
            <w:r w:rsidRPr="003D4C1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5***</w:t>
            </w:r>
          </w:p>
        </w:tc>
        <w:tc>
          <w:tcPr>
            <w:tcW w:w="907" w:type="dxa"/>
            <w:vAlign w:val="center"/>
          </w:tcPr>
          <w:p w14:paraId="25FB88ED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B266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058**</w:t>
            </w:r>
          </w:p>
        </w:tc>
        <w:tc>
          <w:tcPr>
            <w:tcW w:w="907" w:type="dxa"/>
            <w:vAlign w:val="center"/>
          </w:tcPr>
          <w:p w14:paraId="3DC0BDE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257A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082***</w:t>
            </w:r>
          </w:p>
        </w:tc>
      </w:tr>
      <w:tr w:rsidR="006B63F4" w:rsidRPr="003D4C1B" w14:paraId="344DC244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6AF3E402" w14:textId="77777777" w:rsidR="006B63F4" w:rsidRPr="003D4C1B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trol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97F1398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B1F733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0945D1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6C3760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3948385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23868B5D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7B9D46F9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5BB8B6A4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584398E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B63F4" w:rsidRPr="003D4C1B" w14:paraId="6EFF6968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26227735" w14:textId="77777777" w:rsidR="006B63F4" w:rsidRPr="003D4C1B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D220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seudo </w:t>
            </w:r>
            <w:r w:rsidRPr="006E46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6E46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343F13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7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0889C79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3E7A63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8E0B17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F063858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907" w:type="dxa"/>
            <w:vAlign w:val="center"/>
          </w:tcPr>
          <w:p w14:paraId="7CAC4E5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907" w:type="dxa"/>
            <w:vAlign w:val="center"/>
          </w:tcPr>
          <w:p w14:paraId="7945B57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907" w:type="dxa"/>
            <w:vAlign w:val="center"/>
          </w:tcPr>
          <w:p w14:paraId="02509FFC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907" w:type="dxa"/>
            <w:vAlign w:val="center"/>
          </w:tcPr>
          <w:p w14:paraId="6A1627BD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95</w:t>
            </w:r>
          </w:p>
        </w:tc>
      </w:tr>
      <w:tr w:rsidR="006B63F4" w:rsidRPr="003D4C1B" w14:paraId="0FEC20B9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577BB344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F99148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,455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EB5CDF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53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FAC7DA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,53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75CB38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,14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A5F14C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,547</w:t>
            </w:r>
          </w:p>
        </w:tc>
        <w:tc>
          <w:tcPr>
            <w:tcW w:w="907" w:type="dxa"/>
            <w:vAlign w:val="center"/>
          </w:tcPr>
          <w:p w14:paraId="1CAE24D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,132</w:t>
            </w:r>
          </w:p>
        </w:tc>
        <w:tc>
          <w:tcPr>
            <w:tcW w:w="907" w:type="dxa"/>
            <w:vAlign w:val="center"/>
          </w:tcPr>
          <w:p w14:paraId="5FC8053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,209</w:t>
            </w:r>
          </w:p>
        </w:tc>
        <w:tc>
          <w:tcPr>
            <w:tcW w:w="907" w:type="dxa"/>
            <w:vAlign w:val="center"/>
          </w:tcPr>
          <w:p w14:paraId="177C5F1B" w14:textId="77777777" w:rsidR="006B63F4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D4C1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3D4C1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000</w:t>
            </w:r>
          </w:p>
        </w:tc>
        <w:tc>
          <w:tcPr>
            <w:tcW w:w="907" w:type="dxa"/>
            <w:vAlign w:val="center"/>
          </w:tcPr>
          <w:p w14:paraId="19593FAA" w14:textId="77777777" w:rsidR="006B63F4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232</w:t>
            </w:r>
          </w:p>
        </w:tc>
      </w:tr>
      <w:tr w:rsidR="008E380F" w:rsidRPr="003D4C1B" w14:paraId="2947A79F" w14:textId="77777777" w:rsidTr="00EC0814">
        <w:trPr>
          <w:trHeight w:val="340"/>
          <w:jc w:val="center"/>
        </w:trPr>
        <w:tc>
          <w:tcPr>
            <w:tcW w:w="9467" w:type="dxa"/>
            <w:gridSpan w:val="10"/>
            <w:tcMar>
              <w:right w:w="57" w:type="dxa"/>
            </w:tcMar>
            <w:vAlign w:val="center"/>
          </w:tcPr>
          <w:p w14:paraId="7AAF11B8" w14:textId="26A7BD97" w:rsidR="008E380F" w:rsidRPr="003D4C1B" w:rsidRDefault="008E380F" w:rsidP="008E38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43D4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usic dummy</w:t>
            </w:r>
          </w:p>
        </w:tc>
      </w:tr>
      <w:tr w:rsidR="006B63F4" w:rsidRPr="003D4C1B" w14:paraId="4BE44791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3CF64844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usic listening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F3F39C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399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799A3A0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417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C26FA6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250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E6133FC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270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2141A0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369***</w:t>
            </w:r>
          </w:p>
        </w:tc>
        <w:tc>
          <w:tcPr>
            <w:tcW w:w="907" w:type="dxa"/>
            <w:vAlign w:val="center"/>
          </w:tcPr>
          <w:p w14:paraId="38380D7C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301***</w:t>
            </w:r>
          </w:p>
        </w:tc>
        <w:tc>
          <w:tcPr>
            <w:tcW w:w="907" w:type="dxa"/>
            <w:vAlign w:val="center"/>
          </w:tcPr>
          <w:p w14:paraId="596A20B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160***</w:t>
            </w:r>
          </w:p>
        </w:tc>
        <w:tc>
          <w:tcPr>
            <w:tcW w:w="907" w:type="dxa"/>
            <w:vAlign w:val="center"/>
          </w:tcPr>
          <w:p w14:paraId="57750D8D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149*</w:t>
            </w:r>
          </w:p>
        </w:tc>
        <w:tc>
          <w:tcPr>
            <w:tcW w:w="907" w:type="dxa"/>
            <w:vAlign w:val="center"/>
          </w:tcPr>
          <w:p w14:paraId="4095BF9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.205***</w:t>
            </w:r>
          </w:p>
        </w:tc>
      </w:tr>
      <w:tr w:rsidR="006B63F4" w:rsidRPr="003D4C1B" w14:paraId="54FBB81D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0F9A709A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trol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2DE7F24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CC04E9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893A769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38A359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836E8E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0D90BF8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050F817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3EE5B420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0D3C14E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B63F4" w:rsidRPr="003D4C1B" w14:paraId="53CF10F3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57D31F94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D220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seudo </w:t>
            </w:r>
            <w:r w:rsidRPr="004D60A1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4D60A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96F51F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7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EA7A14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FE418DC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C9A7C8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8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DA70668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907" w:type="dxa"/>
            <w:vAlign w:val="center"/>
          </w:tcPr>
          <w:p w14:paraId="2BAD7755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6</w:t>
            </w:r>
          </w:p>
        </w:tc>
        <w:tc>
          <w:tcPr>
            <w:tcW w:w="907" w:type="dxa"/>
            <w:vAlign w:val="center"/>
          </w:tcPr>
          <w:p w14:paraId="38C7D085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907" w:type="dxa"/>
            <w:vAlign w:val="center"/>
          </w:tcPr>
          <w:p w14:paraId="64975395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9</w:t>
            </w:r>
          </w:p>
        </w:tc>
        <w:tc>
          <w:tcPr>
            <w:tcW w:w="907" w:type="dxa"/>
            <w:vAlign w:val="center"/>
          </w:tcPr>
          <w:p w14:paraId="1C6E7018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56</w:t>
            </w:r>
          </w:p>
        </w:tc>
      </w:tr>
      <w:tr w:rsidR="006B63F4" w:rsidRPr="003D4C1B" w14:paraId="4BDC1976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49CA1803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9080DD8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,556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50800BD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53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F115AB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,574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7D28C60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,192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36033E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,709</w:t>
            </w:r>
          </w:p>
        </w:tc>
        <w:tc>
          <w:tcPr>
            <w:tcW w:w="907" w:type="dxa"/>
            <w:vAlign w:val="center"/>
          </w:tcPr>
          <w:p w14:paraId="6CB46734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,241</w:t>
            </w:r>
          </w:p>
        </w:tc>
        <w:tc>
          <w:tcPr>
            <w:tcW w:w="907" w:type="dxa"/>
            <w:vAlign w:val="center"/>
          </w:tcPr>
          <w:p w14:paraId="5FE835D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,357</w:t>
            </w:r>
          </w:p>
        </w:tc>
        <w:tc>
          <w:tcPr>
            <w:tcW w:w="907" w:type="dxa"/>
            <w:vAlign w:val="center"/>
          </w:tcPr>
          <w:p w14:paraId="6A6768C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051</w:t>
            </w:r>
          </w:p>
        </w:tc>
        <w:tc>
          <w:tcPr>
            <w:tcW w:w="907" w:type="dxa"/>
            <w:vAlign w:val="center"/>
          </w:tcPr>
          <w:p w14:paraId="1C2B800C" w14:textId="77777777" w:rsidR="006B63F4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396</w:t>
            </w:r>
          </w:p>
        </w:tc>
      </w:tr>
      <w:tr w:rsidR="008E380F" w:rsidRPr="003D4C1B" w14:paraId="3C2731F1" w14:textId="77777777" w:rsidTr="00C75031">
        <w:trPr>
          <w:trHeight w:val="340"/>
          <w:jc w:val="center"/>
        </w:trPr>
        <w:tc>
          <w:tcPr>
            <w:tcW w:w="9467" w:type="dxa"/>
            <w:gridSpan w:val="10"/>
            <w:tcMar>
              <w:right w:w="57" w:type="dxa"/>
            </w:tcMar>
            <w:vAlign w:val="center"/>
          </w:tcPr>
          <w:p w14:paraId="55C6869E" w14:textId="23B013A6" w:rsidR="008E380F" w:rsidRPr="003D4C1B" w:rsidRDefault="008E380F" w:rsidP="008E38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M</w:t>
            </w:r>
          </w:p>
        </w:tc>
      </w:tr>
      <w:tr w:rsidR="006B63F4" w:rsidRPr="003D4C1B" w14:paraId="031A4249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46B3BC86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usic listening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8542F9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25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0B224D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140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D3D4C4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2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3A38A99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80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408C469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104***</w:t>
            </w:r>
          </w:p>
        </w:tc>
        <w:tc>
          <w:tcPr>
            <w:tcW w:w="907" w:type="dxa"/>
            <w:vAlign w:val="center"/>
          </w:tcPr>
          <w:p w14:paraId="5F63A5C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105***</w:t>
            </w:r>
          </w:p>
        </w:tc>
        <w:tc>
          <w:tcPr>
            <w:tcW w:w="907" w:type="dxa"/>
            <w:vAlign w:val="center"/>
          </w:tcPr>
          <w:p w14:paraId="0CDC38B0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4***</w:t>
            </w:r>
          </w:p>
        </w:tc>
        <w:tc>
          <w:tcPr>
            <w:tcW w:w="907" w:type="dxa"/>
            <w:vAlign w:val="center"/>
          </w:tcPr>
          <w:p w14:paraId="7777668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43*</w:t>
            </w:r>
          </w:p>
        </w:tc>
        <w:tc>
          <w:tcPr>
            <w:tcW w:w="907" w:type="dxa"/>
            <w:vAlign w:val="center"/>
          </w:tcPr>
          <w:p w14:paraId="3AA5BB9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745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6B63F4" w:rsidRPr="003D4C1B" w14:paraId="5BDA7208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216DA75D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trol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6BA612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72DA86D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DA32B39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7BE0A7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0A357B5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55689F9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29BFE9E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427C3E25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3368F060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B63F4" w:rsidRPr="003D4C1B" w14:paraId="7A78CF8A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665590F8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BA761C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,361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F5F919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,895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0606C5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,032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E2A6CA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,692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C970B1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,298</w:t>
            </w:r>
          </w:p>
        </w:tc>
        <w:tc>
          <w:tcPr>
            <w:tcW w:w="907" w:type="dxa"/>
            <w:vAlign w:val="center"/>
          </w:tcPr>
          <w:p w14:paraId="499296E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,014</w:t>
            </w:r>
          </w:p>
        </w:tc>
        <w:tc>
          <w:tcPr>
            <w:tcW w:w="907" w:type="dxa"/>
            <w:vAlign w:val="center"/>
          </w:tcPr>
          <w:p w14:paraId="17B3F27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,426</w:t>
            </w:r>
          </w:p>
        </w:tc>
        <w:tc>
          <w:tcPr>
            <w:tcW w:w="907" w:type="dxa"/>
            <w:vAlign w:val="center"/>
          </w:tcPr>
          <w:p w14:paraId="6D696AD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,797</w:t>
            </w:r>
          </w:p>
        </w:tc>
        <w:tc>
          <w:tcPr>
            <w:tcW w:w="907" w:type="dxa"/>
            <w:vAlign w:val="center"/>
          </w:tcPr>
          <w:p w14:paraId="00348902" w14:textId="77777777" w:rsidR="006B63F4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,413</w:t>
            </w:r>
          </w:p>
        </w:tc>
      </w:tr>
      <w:tr w:rsidR="008E380F" w:rsidRPr="003D4C1B" w14:paraId="6E494155" w14:textId="77777777" w:rsidTr="00E43BEA">
        <w:trPr>
          <w:trHeight w:val="340"/>
          <w:jc w:val="center"/>
        </w:trPr>
        <w:tc>
          <w:tcPr>
            <w:tcW w:w="9467" w:type="dxa"/>
            <w:gridSpan w:val="10"/>
            <w:tcMar>
              <w:right w:w="57" w:type="dxa"/>
            </w:tcMar>
            <w:vAlign w:val="center"/>
          </w:tcPr>
          <w:p w14:paraId="4223B0FA" w14:textId="338E0278" w:rsidR="008E380F" w:rsidRPr="003D4C1B" w:rsidRDefault="008E380F" w:rsidP="008E38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rder Probit</w:t>
            </w:r>
          </w:p>
        </w:tc>
      </w:tr>
      <w:tr w:rsidR="006B63F4" w:rsidRPr="003D4C1B" w14:paraId="152028B3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0B5C43E8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usic listening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DA5CFA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27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D1C389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9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EB41409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56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D71579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2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039154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4***</w:t>
            </w:r>
          </w:p>
        </w:tc>
        <w:tc>
          <w:tcPr>
            <w:tcW w:w="907" w:type="dxa"/>
            <w:vAlign w:val="center"/>
          </w:tcPr>
          <w:p w14:paraId="58F299E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1***</w:t>
            </w:r>
          </w:p>
        </w:tc>
        <w:tc>
          <w:tcPr>
            <w:tcW w:w="907" w:type="dxa"/>
            <w:vAlign w:val="center"/>
          </w:tcPr>
          <w:p w14:paraId="6E0689C8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36***</w:t>
            </w:r>
          </w:p>
        </w:tc>
        <w:tc>
          <w:tcPr>
            <w:tcW w:w="907" w:type="dxa"/>
            <w:vAlign w:val="center"/>
          </w:tcPr>
          <w:p w14:paraId="0BE0A23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31**</w:t>
            </w:r>
          </w:p>
        </w:tc>
        <w:tc>
          <w:tcPr>
            <w:tcW w:w="907" w:type="dxa"/>
            <w:vAlign w:val="center"/>
          </w:tcPr>
          <w:p w14:paraId="43BBC27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42***</w:t>
            </w:r>
          </w:p>
        </w:tc>
      </w:tr>
      <w:tr w:rsidR="006B63F4" w:rsidRPr="003D4C1B" w14:paraId="1A53CB3E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0DC609DC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trol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175048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13C87F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A37DF8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C87EFA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26010F6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11B81B2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5EF6D7B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3EBDC5C5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1158E4F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B63F4" w:rsidRPr="003D4C1B" w14:paraId="410CAC0F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1BA8CD43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D220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seudo </w:t>
            </w:r>
            <w:r w:rsidRPr="006E46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6E46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5D73E9C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D89B42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6D0E89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80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7782AC5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6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80DA4B4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907" w:type="dxa"/>
            <w:vAlign w:val="center"/>
          </w:tcPr>
          <w:p w14:paraId="7E745EC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76</w:t>
            </w:r>
          </w:p>
        </w:tc>
        <w:tc>
          <w:tcPr>
            <w:tcW w:w="907" w:type="dxa"/>
            <w:vAlign w:val="center"/>
          </w:tcPr>
          <w:p w14:paraId="516442B8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907" w:type="dxa"/>
            <w:vAlign w:val="center"/>
          </w:tcPr>
          <w:p w14:paraId="0E606BA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69</w:t>
            </w:r>
          </w:p>
        </w:tc>
        <w:tc>
          <w:tcPr>
            <w:tcW w:w="907" w:type="dxa"/>
            <w:vAlign w:val="center"/>
          </w:tcPr>
          <w:p w14:paraId="240DD0B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57</w:t>
            </w:r>
          </w:p>
        </w:tc>
      </w:tr>
      <w:tr w:rsidR="006B63F4" w:rsidRPr="003D4C1B" w14:paraId="155EC763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1E31A267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13012EC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,556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C52C8D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53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EEFC98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,574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0132FB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,192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B193F49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,709</w:t>
            </w:r>
          </w:p>
        </w:tc>
        <w:tc>
          <w:tcPr>
            <w:tcW w:w="907" w:type="dxa"/>
            <w:vAlign w:val="center"/>
          </w:tcPr>
          <w:p w14:paraId="129DD73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,241</w:t>
            </w:r>
          </w:p>
        </w:tc>
        <w:tc>
          <w:tcPr>
            <w:tcW w:w="907" w:type="dxa"/>
            <w:vAlign w:val="center"/>
          </w:tcPr>
          <w:p w14:paraId="4C57599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,357</w:t>
            </w:r>
          </w:p>
        </w:tc>
        <w:tc>
          <w:tcPr>
            <w:tcW w:w="907" w:type="dxa"/>
            <w:vAlign w:val="center"/>
          </w:tcPr>
          <w:p w14:paraId="4E14B73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051</w:t>
            </w:r>
          </w:p>
        </w:tc>
        <w:tc>
          <w:tcPr>
            <w:tcW w:w="907" w:type="dxa"/>
            <w:vAlign w:val="center"/>
          </w:tcPr>
          <w:p w14:paraId="0BC4BBA1" w14:textId="77777777" w:rsidR="006B63F4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396</w:t>
            </w:r>
          </w:p>
        </w:tc>
      </w:tr>
      <w:tr w:rsidR="008E380F" w:rsidRPr="003D4C1B" w14:paraId="134463C6" w14:textId="77777777" w:rsidTr="0043038D">
        <w:trPr>
          <w:trHeight w:val="340"/>
          <w:jc w:val="center"/>
        </w:trPr>
        <w:tc>
          <w:tcPr>
            <w:tcW w:w="9467" w:type="dxa"/>
            <w:gridSpan w:val="10"/>
            <w:tcMar>
              <w:right w:w="57" w:type="dxa"/>
            </w:tcMar>
            <w:vAlign w:val="center"/>
          </w:tcPr>
          <w:p w14:paraId="700F3A81" w14:textId="799BC28C" w:rsidR="008E380F" w:rsidRPr="003D4C1B" w:rsidRDefault="008E380F" w:rsidP="008E380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LS</w:t>
            </w:r>
          </w:p>
        </w:tc>
      </w:tr>
      <w:tr w:rsidR="006B63F4" w:rsidRPr="003D4C1B" w14:paraId="36834ADB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41B44E9D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534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Music listening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D38B2E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7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33427E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50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2EB968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34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62FB333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39***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9E92504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42***</w:t>
            </w:r>
          </w:p>
        </w:tc>
        <w:tc>
          <w:tcPr>
            <w:tcW w:w="907" w:type="dxa"/>
            <w:vAlign w:val="center"/>
          </w:tcPr>
          <w:p w14:paraId="603DE85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42***</w:t>
            </w:r>
          </w:p>
        </w:tc>
        <w:tc>
          <w:tcPr>
            <w:tcW w:w="907" w:type="dxa"/>
            <w:vAlign w:val="center"/>
          </w:tcPr>
          <w:p w14:paraId="42071BE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22***</w:t>
            </w:r>
          </w:p>
        </w:tc>
        <w:tc>
          <w:tcPr>
            <w:tcW w:w="907" w:type="dxa"/>
            <w:vAlign w:val="center"/>
          </w:tcPr>
          <w:p w14:paraId="25C780DC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22**</w:t>
            </w:r>
          </w:p>
        </w:tc>
        <w:tc>
          <w:tcPr>
            <w:tcW w:w="907" w:type="dxa"/>
            <w:vAlign w:val="center"/>
          </w:tcPr>
          <w:p w14:paraId="71A7340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30***</w:t>
            </w:r>
          </w:p>
        </w:tc>
      </w:tr>
      <w:tr w:rsidR="006B63F4" w:rsidRPr="003D4C1B" w14:paraId="6E2C5066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65DB7F75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trol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0B5ABC8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48BF04C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78E68E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3D5A4E5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C7C27D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52111A7A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75319D13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0B63CB2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07" w:type="dxa"/>
            <w:vAlign w:val="center"/>
          </w:tcPr>
          <w:p w14:paraId="0E765F2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B63F4" w:rsidRPr="003D4C1B" w14:paraId="00D80C8A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351549F9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E46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6E46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CC3A51C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95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8A1D9D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79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4300A6B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77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420C6C82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769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71AB958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748</w:t>
            </w:r>
          </w:p>
        </w:tc>
        <w:tc>
          <w:tcPr>
            <w:tcW w:w="907" w:type="dxa"/>
            <w:vAlign w:val="center"/>
          </w:tcPr>
          <w:p w14:paraId="5E95831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778</w:t>
            </w:r>
          </w:p>
        </w:tc>
        <w:tc>
          <w:tcPr>
            <w:tcW w:w="907" w:type="dxa"/>
            <w:vAlign w:val="center"/>
          </w:tcPr>
          <w:p w14:paraId="28D2D1D0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757</w:t>
            </w:r>
          </w:p>
        </w:tc>
        <w:tc>
          <w:tcPr>
            <w:tcW w:w="907" w:type="dxa"/>
            <w:vAlign w:val="center"/>
          </w:tcPr>
          <w:p w14:paraId="3AC7E4D7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757</w:t>
            </w:r>
          </w:p>
        </w:tc>
        <w:tc>
          <w:tcPr>
            <w:tcW w:w="907" w:type="dxa"/>
            <w:vAlign w:val="center"/>
          </w:tcPr>
          <w:p w14:paraId="21A2E280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791</w:t>
            </w:r>
          </w:p>
        </w:tc>
      </w:tr>
      <w:tr w:rsidR="006B63F4" w:rsidRPr="003D4C1B" w14:paraId="49A2DC77" w14:textId="77777777" w:rsidTr="008E380F">
        <w:trPr>
          <w:trHeight w:val="340"/>
          <w:jc w:val="center"/>
        </w:trPr>
        <w:tc>
          <w:tcPr>
            <w:tcW w:w="1304" w:type="dxa"/>
            <w:tcMar>
              <w:right w:w="57" w:type="dxa"/>
            </w:tcMar>
            <w:vAlign w:val="center"/>
          </w:tcPr>
          <w:p w14:paraId="7B65BAE8" w14:textId="77777777" w:rsidR="006B63F4" w:rsidRPr="009D2206" w:rsidRDefault="006B63F4" w:rsidP="00053F2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08C0600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,556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72FBFD5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533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DDF346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,574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56EB48EF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,192</w:t>
            </w:r>
          </w:p>
        </w:tc>
        <w:tc>
          <w:tcPr>
            <w:tcW w:w="907" w:type="dxa"/>
            <w:tcMar>
              <w:left w:w="0" w:type="dxa"/>
              <w:right w:w="0" w:type="dxa"/>
            </w:tcMar>
            <w:vAlign w:val="center"/>
          </w:tcPr>
          <w:p w14:paraId="1B59E506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,709</w:t>
            </w:r>
          </w:p>
        </w:tc>
        <w:tc>
          <w:tcPr>
            <w:tcW w:w="907" w:type="dxa"/>
            <w:vAlign w:val="center"/>
          </w:tcPr>
          <w:p w14:paraId="62B3D5BE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,241</w:t>
            </w:r>
          </w:p>
        </w:tc>
        <w:tc>
          <w:tcPr>
            <w:tcW w:w="907" w:type="dxa"/>
            <w:vAlign w:val="center"/>
          </w:tcPr>
          <w:p w14:paraId="281BCD91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,357</w:t>
            </w:r>
          </w:p>
        </w:tc>
        <w:tc>
          <w:tcPr>
            <w:tcW w:w="907" w:type="dxa"/>
            <w:vAlign w:val="center"/>
          </w:tcPr>
          <w:p w14:paraId="4DA9EA99" w14:textId="77777777" w:rsidR="006B63F4" w:rsidRPr="003D4C1B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051</w:t>
            </w:r>
          </w:p>
        </w:tc>
        <w:tc>
          <w:tcPr>
            <w:tcW w:w="907" w:type="dxa"/>
            <w:vAlign w:val="center"/>
          </w:tcPr>
          <w:p w14:paraId="0A99CEE5" w14:textId="77777777" w:rsidR="006B63F4" w:rsidRDefault="006B63F4" w:rsidP="00053F2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,396</w:t>
            </w:r>
          </w:p>
        </w:tc>
      </w:tr>
    </w:tbl>
    <w:p w14:paraId="2DD4B42B" w14:textId="207F0369" w:rsidR="00C10F57" w:rsidRDefault="00A06DAE" w:rsidP="00A06DAE">
      <w:pPr>
        <w:snapToGrid w:val="0"/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737B95">
        <w:rPr>
          <w:rFonts w:ascii="Times New Roman" w:hAnsi="Times New Roman" w:cs="Times New Roman"/>
          <w:sz w:val="18"/>
          <w:szCs w:val="18"/>
        </w:rPr>
        <w:t>*p &lt; 0.05; **p &lt; 0.01, ***p &lt; 0.001.</w:t>
      </w:r>
      <w:r w:rsidRPr="00737B9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737B95">
        <w:rPr>
          <w:rFonts w:ascii="Times New Roman" w:hAnsi="Times New Roman" w:cs="Times New Roman"/>
          <w:sz w:val="18"/>
          <w:szCs w:val="18"/>
        </w:rPr>
        <w:t>Yes</w:t>
      </w:r>
      <w:proofErr w:type="gramEnd"/>
      <w:r w:rsidRPr="00737B9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37B95">
        <w:rPr>
          <w:rFonts w:ascii="Times New Roman" w:hAnsi="Times New Roman" w:cs="Times New Roman"/>
          <w:sz w:val="18"/>
          <w:szCs w:val="18"/>
        </w:rPr>
        <w:t>means</w:t>
      </w:r>
      <w:r w:rsidRPr="00737B9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37B95">
        <w:rPr>
          <w:rFonts w:ascii="Times New Roman" w:hAnsi="Times New Roman" w:cs="Times New Roman"/>
          <w:sz w:val="18"/>
          <w:szCs w:val="18"/>
        </w:rPr>
        <w:t>the</w:t>
      </w:r>
      <w:r w:rsidRPr="00737B9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37B95">
        <w:rPr>
          <w:rFonts w:ascii="Times New Roman" w:hAnsi="Times New Roman" w:cs="Times New Roman"/>
          <w:sz w:val="18"/>
          <w:szCs w:val="18"/>
        </w:rPr>
        <w:t>variable</w:t>
      </w:r>
      <w:r w:rsidRPr="00737B95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s</w:t>
      </w:r>
      <w:r w:rsidRPr="00737B95">
        <w:rPr>
          <w:rFonts w:ascii="Times New Roman" w:hAnsi="Times New Roman" w:cs="Times New Roman"/>
          <w:sz w:val="18"/>
          <w:szCs w:val="18"/>
        </w:rPr>
        <w:t xml:space="preserve"> controlled</w:t>
      </w:r>
      <w:r w:rsidR="0030047F">
        <w:rPr>
          <w:rFonts w:ascii="Times New Roman" w:hAnsi="Times New Roman" w:cs="Times New Roman" w:hint="eastAsia"/>
          <w:sz w:val="18"/>
          <w:szCs w:val="18"/>
        </w:rPr>
        <w:t>.</w:t>
      </w:r>
    </w:p>
    <w:p w14:paraId="5A2332F6" w14:textId="77777777" w:rsidR="000A3AF5" w:rsidRDefault="000A3AF5" w:rsidP="00BA7463">
      <w:pPr>
        <w:rPr>
          <w:rFonts w:hint="eastAsia"/>
        </w:rPr>
      </w:pPr>
    </w:p>
    <w:p w14:paraId="04AFDE9D" w14:textId="0B1FB303" w:rsidR="00BA7463" w:rsidRDefault="009C7CF1" w:rsidP="00BD2EB7">
      <w:pPr>
        <w:ind w:leftChars="-400" w:left="-840"/>
        <w:rPr>
          <w:rFonts w:hint="eastAsia"/>
        </w:rPr>
      </w:pPr>
      <w:r>
        <w:rPr>
          <w:noProof/>
        </w:rPr>
        <w:drawing>
          <wp:inline distT="0" distB="0" distL="0" distR="0" wp14:anchorId="23485F1D" wp14:editId="2A69FA3F">
            <wp:extent cx="6693136" cy="2191385"/>
            <wp:effectExtent l="0" t="0" r="0" b="0"/>
            <wp:docPr id="1118167920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ED37DFF-B565-4336-E24B-7879D77D72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9FBE9CD" w14:textId="7B3D45E8" w:rsidR="00BA7463" w:rsidRPr="009A3F28" w:rsidRDefault="00BA7463" w:rsidP="00BA7463">
      <w:pPr>
        <w:rPr>
          <w:rFonts w:ascii="Arial" w:hAnsi="Arial" w:cs="Arial"/>
          <w:color w:val="7F7F7F" w:themeColor="text1" w:themeTint="80"/>
        </w:rPr>
      </w:pPr>
      <w:r w:rsidRPr="009A3F28">
        <w:rPr>
          <w:rFonts w:ascii="Arial" w:hAnsi="Arial" w:cs="Arial" w:hint="eastAsia"/>
          <w:color w:val="7F7F7F" w:themeColor="text1" w:themeTint="80"/>
        </w:rPr>
        <w:t>FIGURE S</w:t>
      </w:r>
      <w:r w:rsidR="009C7CF1">
        <w:rPr>
          <w:rFonts w:ascii="Arial" w:hAnsi="Arial" w:cs="Arial" w:hint="eastAsia"/>
          <w:color w:val="7F7F7F" w:themeColor="text1" w:themeTint="80"/>
        </w:rPr>
        <w:t>2</w:t>
      </w:r>
      <w:r>
        <w:rPr>
          <w:rFonts w:ascii="Arial" w:hAnsi="Arial" w:cs="Arial" w:hint="eastAsia"/>
          <w:color w:val="7F7F7F" w:themeColor="text1" w:themeTint="80"/>
        </w:rPr>
        <w:t xml:space="preserve"> </w:t>
      </w:r>
      <w:r w:rsidRPr="00CC45D0">
        <w:rPr>
          <w:rFonts w:ascii="Arial" w:hAnsi="Arial" w:cs="Arial" w:hint="eastAsia"/>
          <w:color w:val="7F7F7F" w:themeColor="text1" w:themeTint="80"/>
        </w:rPr>
        <w:t>Motivation</w:t>
      </w:r>
      <w:r>
        <w:rPr>
          <w:rFonts w:ascii="Arial" w:hAnsi="Arial" w:cs="Arial" w:hint="eastAsia"/>
          <w:color w:val="7F7F7F" w:themeColor="text1" w:themeTint="80"/>
        </w:rPr>
        <w:t>s</w:t>
      </w:r>
      <w:r w:rsidRPr="00CC45D0">
        <w:rPr>
          <w:rFonts w:ascii="Arial" w:hAnsi="Arial" w:cs="Arial" w:hint="eastAsia"/>
          <w:color w:val="7F7F7F" w:themeColor="text1" w:themeTint="80"/>
        </w:rPr>
        <w:t xml:space="preserve"> for listening to music</w:t>
      </w:r>
      <w:r w:rsidR="000A343B">
        <w:rPr>
          <w:rFonts w:ascii="Arial" w:hAnsi="Arial" w:cs="Arial" w:hint="eastAsia"/>
          <w:color w:val="7F7F7F" w:themeColor="text1" w:themeTint="80"/>
        </w:rPr>
        <w:t>.</w:t>
      </w:r>
    </w:p>
    <w:p w14:paraId="7318708D" w14:textId="77777777" w:rsidR="00D82B85" w:rsidRDefault="00D82B85" w:rsidP="001A5E4B">
      <w:pPr>
        <w:rPr>
          <w:rFonts w:ascii="Arial" w:hAnsi="Arial" w:cs="Arial"/>
          <w:color w:val="7F7F7F" w:themeColor="text1" w:themeTint="80"/>
        </w:rPr>
      </w:pPr>
    </w:p>
    <w:p w14:paraId="6EE22F85" w14:textId="2DF8D49D" w:rsidR="00F875F0" w:rsidRPr="00DE46C9" w:rsidRDefault="00EC2381" w:rsidP="001A5E4B">
      <w:pPr>
        <w:rPr>
          <w:rFonts w:ascii="Arial" w:hAnsi="Arial" w:cs="Arial"/>
          <w:color w:val="7F7F7F" w:themeColor="text1" w:themeTint="80"/>
        </w:rPr>
      </w:pPr>
      <w:r w:rsidRPr="00DE46C9">
        <w:rPr>
          <w:rFonts w:ascii="Arial" w:hAnsi="Arial" w:cs="Arial"/>
          <w:color w:val="7F7F7F" w:themeColor="text1" w:themeTint="80"/>
        </w:rPr>
        <w:lastRenderedPageBreak/>
        <w:t>T</w:t>
      </w:r>
      <w:r w:rsidR="00DE46C9">
        <w:rPr>
          <w:rFonts w:ascii="Arial" w:hAnsi="Arial" w:cs="Arial" w:hint="eastAsia"/>
          <w:color w:val="7F7F7F" w:themeColor="text1" w:themeTint="80"/>
        </w:rPr>
        <w:t>ABLE</w:t>
      </w:r>
      <w:r w:rsidRPr="00DE46C9">
        <w:rPr>
          <w:rFonts w:ascii="Arial" w:hAnsi="Arial" w:cs="Arial"/>
          <w:color w:val="7F7F7F" w:themeColor="text1" w:themeTint="80"/>
        </w:rPr>
        <w:t xml:space="preserve"> </w:t>
      </w:r>
      <w:r w:rsidRPr="00DE46C9">
        <w:rPr>
          <w:rFonts w:ascii="Arial" w:hAnsi="Arial" w:cs="Arial" w:hint="eastAsia"/>
          <w:color w:val="7F7F7F" w:themeColor="text1" w:themeTint="80"/>
        </w:rPr>
        <w:t>S</w:t>
      </w:r>
      <w:r w:rsidR="00F825BD">
        <w:rPr>
          <w:rFonts w:ascii="Arial" w:hAnsi="Arial" w:cs="Arial" w:hint="eastAsia"/>
          <w:color w:val="7F7F7F" w:themeColor="text1" w:themeTint="80"/>
        </w:rPr>
        <w:t>5</w:t>
      </w:r>
      <w:r w:rsidRPr="00DE46C9">
        <w:rPr>
          <w:rFonts w:ascii="Arial" w:hAnsi="Arial" w:cs="Arial" w:hint="eastAsia"/>
          <w:color w:val="7F7F7F" w:themeColor="text1" w:themeTint="80"/>
        </w:rPr>
        <w:t xml:space="preserve"> Impact of perception on </w:t>
      </w:r>
      <w:r w:rsidR="005F7BA2" w:rsidRPr="005F7BA2">
        <w:rPr>
          <w:rFonts w:ascii="Arial" w:hAnsi="Arial" w:cs="Arial" w:hint="eastAsia"/>
          <w:color w:val="7F7F7F" w:themeColor="text1" w:themeTint="80"/>
        </w:rPr>
        <w:t>music-related behaviors</w:t>
      </w:r>
      <w:r w:rsidRPr="00DE46C9">
        <w:rPr>
          <w:rFonts w:ascii="Arial" w:hAnsi="Arial" w:cs="Arial" w:hint="eastAsia"/>
          <w:color w:val="7F7F7F" w:themeColor="text1" w:themeTint="80"/>
        </w:rPr>
        <w:t>.</w:t>
      </w:r>
    </w:p>
    <w:tbl>
      <w:tblPr>
        <w:tblStyle w:val="ae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1085"/>
        <w:gridCol w:w="1085"/>
        <w:gridCol w:w="1085"/>
        <w:gridCol w:w="1085"/>
        <w:gridCol w:w="1085"/>
        <w:gridCol w:w="1085"/>
      </w:tblGrid>
      <w:tr w:rsidR="008E380F" w:rsidRPr="00E66784" w14:paraId="7B99EAA8" w14:textId="77777777" w:rsidTr="004A4EA5">
        <w:trPr>
          <w:trHeight w:val="340"/>
        </w:trPr>
        <w:tc>
          <w:tcPr>
            <w:tcW w:w="1076" w:type="pct"/>
            <w:shd w:val="clear" w:color="auto" w:fill="808080" w:themeFill="background1" w:themeFillShade="80"/>
            <w:vAlign w:val="center"/>
          </w:tcPr>
          <w:p w14:paraId="747E3339" w14:textId="7E8E4FDA" w:rsidR="008E380F" w:rsidRPr="00E66784" w:rsidRDefault="008E380F" w:rsidP="008E380F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Variable</w:t>
            </w:r>
          </w:p>
        </w:tc>
        <w:tc>
          <w:tcPr>
            <w:tcW w:w="1308" w:type="pct"/>
            <w:gridSpan w:val="2"/>
            <w:shd w:val="clear" w:color="auto" w:fill="808080" w:themeFill="background1" w:themeFillShade="80"/>
            <w:vAlign w:val="center"/>
          </w:tcPr>
          <w:p w14:paraId="55611C33" w14:textId="29FB6D97" w:rsidR="008E380F" w:rsidRPr="00E66784" w:rsidRDefault="008E380F" w:rsidP="008E380F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Music listening</w:t>
            </w:r>
          </w:p>
        </w:tc>
        <w:tc>
          <w:tcPr>
            <w:tcW w:w="1308" w:type="pct"/>
            <w:gridSpan w:val="2"/>
            <w:shd w:val="clear" w:color="auto" w:fill="808080" w:themeFill="background1" w:themeFillShade="80"/>
            <w:vAlign w:val="center"/>
          </w:tcPr>
          <w:p w14:paraId="1C64FBBA" w14:textId="72B0B1AA" w:rsidR="008E380F" w:rsidRPr="00E66784" w:rsidRDefault="008E380F" w:rsidP="008E380F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WTP</w:t>
            </w:r>
          </w:p>
        </w:tc>
        <w:tc>
          <w:tcPr>
            <w:tcW w:w="1308" w:type="pct"/>
            <w:gridSpan w:val="2"/>
            <w:shd w:val="clear" w:color="auto" w:fill="808080" w:themeFill="background1" w:themeFillShade="80"/>
            <w:vAlign w:val="center"/>
          </w:tcPr>
          <w:p w14:paraId="1DD1258A" w14:textId="5CBFE5CB" w:rsidR="008E380F" w:rsidRPr="00E66784" w:rsidRDefault="008E380F" w:rsidP="008E380F">
            <w:pPr>
              <w:snapToGrid w:val="0"/>
              <w:jc w:val="center"/>
              <w:rPr>
                <w:rFonts w:ascii="Arial" w:hAnsi="Arial" w:cs="Arial"/>
                <w:color w:val="FFFFFF" w:themeColor="background1"/>
                <w:sz w:val="22"/>
              </w:rPr>
            </w:pPr>
            <w:r w:rsidRPr="00E66784">
              <w:rPr>
                <w:rFonts w:ascii="Arial" w:hAnsi="Arial" w:cs="Arial"/>
                <w:color w:val="FFFFFF" w:themeColor="background1"/>
                <w:sz w:val="22"/>
              </w:rPr>
              <w:t>M</w:t>
            </w:r>
            <w:r w:rsidRPr="00E66784">
              <w:rPr>
                <w:rFonts w:ascii="Arial" w:hAnsi="Arial" w:cs="Arial" w:hint="eastAsia"/>
                <w:color w:val="FFFFFF" w:themeColor="background1"/>
                <w:sz w:val="22"/>
              </w:rPr>
              <w:t>usic consumption</w:t>
            </w:r>
          </w:p>
        </w:tc>
      </w:tr>
      <w:tr w:rsidR="008E380F" w:rsidRPr="00B50350" w14:paraId="08DB77E3" w14:textId="77777777" w:rsidTr="004A4EA5">
        <w:trPr>
          <w:trHeight w:val="340"/>
        </w:trPr>
        <w:tc>
          <w:tcPr>
            <w:tcW w:w="1076" w:type="pct"/>
            <w:vMerge w:val="restart"/>
            <w:vAlign w:val="center"/>
          </w:tcPr>
          <w:p w14:paraId="5ACC32D4" w14:textId="4B9A4D2C" w:rsidR="008E380F" w:rsidRPr="00EE67F8" w:rsidRDefault="008E380F" w:rsidP="008E380F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D7C85">
              <w:rPr>
                <w:rFonts w:ascii="Times New Roman" w:hAnsi="Times New Roman" w:cs="Times New Roman" w:hint="eastAsia"/>
                <w:sz w:val="18"/>
                <w:szCs w:val="18"/>
              </w:rPr>
              <w:t>hysical heal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ffect</w:t>
            </w:r>
          </w:p>
        </w:tc>
        <w:tc>
          <w:tcPr>
            <w:tcW w:w="654" w:type="pct"/>
            <w:vAlign w:val="center"/>
          </w:tcPr>
          <w:p w14:paraId="66C6DC55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736</w:t>
            </w: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54" w:type="pct"/>
            <w:vAlign w:val="center"/>
          </w:tcPr>
          <w:p w14:paraId="75FFA99A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6C1A7B65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703</w:t>
            </w: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54" w:type="pct"/>
            <w:vAlign w:val="center"/>
          </w:tcPr>
          <w:p w14:paraId="4EFCB4AC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4FAC0260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583</w:t>
            </w: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54" w:type="pct"/>
            <w:vAlign w:val="center"/>
          </w:tcPr>
          <w:p w14:paraId="14E3F931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380F" w:rsidRPr="00B50350" w14:paraId="3D5CCFB8" w14:textId="77777777" w:rsidTr="004A4EA5">
        <w:trPr>
          <w:trHeight w:val="340"/>
        </w:trPr>
        <w:tc>
          <w:tcPr>
            <w:tcW w:w="1076" w:type="pct"/>
            <w:vMerge/>
            <w:vAlign w:val="center"/>
          </w:tcPr>
          <w:p w14:paraId="669303F3" w14:textId="77777777" w:rsidR="008E380F" w:rsidRPr="00EE67F8" w:rsidRDefault="008E380F" w:rsidP="008E380F">
            <w:pPr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4" w:type="pct"/>
            <w:vAlign w:val="center"/>
          </w:tcPr>
          <w:p w14:paraId="310B5BDE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4" w:type="pct"/>
            <w:vAlign w:val="center"/>
          </w:tcPr>
          <w:p w14:paraId="1BD01E48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1A266056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44</w:t>
            </w: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4" w:type="pct"/>
            <w:vAlign w:val="center"/>
          </w:tcPr>
          <w:p w14:paraId="4D4A9537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414B2DE1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654" w:type="pct"/>
            <w:vAlign w:val="center"/>
          </w:tcPr>
          <w:p w14:paraId="7C2BF4D7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380F" w:rsidRPr="00B50350" w14:paraId="55E3D8FF" w14:textId="77777777" w:rsidTr="004A4EA5">
        <w:trPr>
          <w:trHeight w:val="340"/>
        </w:trPr>
        <w:tc>
          <w:tcPr>
            <w:tcW w:w="1076" w:type="pct"/>
            <w:vMerge w:val="restart"/>
            <w:vAlign w:val="center"/>
          </w:tcPr>
          <w:p w14:paraId="2C99AA2D" w14:textId="722D763D" w:rsidR="008E380F" w:rsidRPr="00EE67F8" w:rsidRDefault="008E380F" w:rsidP="008E380F">
            <w:pPr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t</w:t>
            </w:r>
            <w:r w:rsidRPr="005D7C85">
              <w:rPr>
                <w:rFonts w:ascii="Times New Roman" w:hAnsi="Times New Roman" w:cs="Times New Roman" w:hint="eastAsia"/>
                <w:sz w:val="18"/>
                <w:szCs w:val="18"/>
              </w:rPr>
              <w:t>al heal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ffect</w:t>
            </w:r>
          </w:p>
        </w:tc>
        <w:tc>
          <w:tcPr>
            <w:tcW w:w="654" w:type="pct"/>
            <w:vAlign w:val="center"/>
          </w:tcPr>
          <w:p w14:paraId="1E223C25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226A08F9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457+</w:t>
            </w:r>
          </w:p>
        </w:tc>
        <w:tc>
          <w:tcPr>
            <w:tcW w:w="654" w:type="pct"/>
            <w:vAlign w:val="center"/>
          </w:tcPr>
          <w:p w14:paraId="58E6EE67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2E54DD3B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404+</w:t>
            </w:r>
          </w:p>
        </w:tc>
        <w:tc>
          <w:tcPr>
            <w:tcW w:w="654" w:type="pct"/>
            <w:vAlign w:val="center"/>
          </w:tcPr>
          <w:p w14:paraId="08B7E4EC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11D5E5F6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28+</w:t>
            </w:r>
          </w:p>
        </w:tc>
      </w:tr>
      <w:tr w:rsidR="008E380F" w:rsidRPr="00B50350" w14:paraId="120F4CCD" w14:textId="77777777" w:rsidTr="004A4EA5">
        <w:trPr>
          <w:trHeight w:val="340"/>
        </w:trPr>
        <w:tc>
          <w:tcPr>
            <w:tcW w:w="1076" w:type="pct"/>
            <w:vMerge/>
            <w:vAlign w:val="center"/>
          </w:tcPr>
          <w:p w14:paraId="2108852E" w14:textId="77777777" w:rsidR="008E380F" w:rsidRPr="00EE67F8" w:rsidRDefault="008E380F" w:rsidP="008E380F">
            <w:pPr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4" w:type="pct"/>
            <w:vAlign w:val="center"/>
          </w:tcPr>
          <w:p w14:paraId="5EEA07AE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53359379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49</w:t>
            </w: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4" w:type="pct"/>
            <w:vAlign w:val="center"/>
          </w:tcPr>
          <w:p w14:paraId="49676D10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1FCFCC11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12</w:t>
            </w: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4" w:type="pct"/>
            <w:vAlign w:val="center"/>
          </w:tcPr>
          <w:p w14:paraId="01D46612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pct"/>
            <w:vAlign w:val="center"/>
          </w:tcPr>
          <w:p w14:paraId="4C5C755D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E380F" w:rsidRPr="00B50350" w14:paraId="10F85D7D" w14:textId="77777777" w:rsidTr="004A4EA5">
        <w:trPr>
          <w:trHeight w:val="340"/>
        </w:trPr>
        <w:tc>
          <w:tcPr>
            <w:tcW w:w="1076" w:type="pct"/>
            <w:vAlign w:val="center"/>
          </w:tcPr>
          <w:p w14:paraId="7002210C" w14:textId="77777777" w:rsidR="008E380F" w:rsidRPr="00EE67F8" w:rsidRDefault="008E380F" w:rsidP="008E380F">
            <w:pPr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E67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ntrols</w:t>
            </w:r>
          </w:p>
        </w:tc>
        <w:tc>
          <w:tcPr>
            <w:tcW w:w="654" w:type="pct"/>
            <w:vAlign w:val="center"/>
          </w:tcPr>
          <w:p w14:paraId="1CBABBA1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4" w:type="pct"/>
            <w:vAlign w:val="center"/>
          </w:tcPr>
          <w:p w14:paraId="42BCC31D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4" w:type="pct"/>
            <w:vAlign w:val="center"/>
          </w:tcPr>
          <w:p w14:paraId="5E960F24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4" w:type="pct"/>
            <w:vAlign w:val="center"/>
          </w:tcPr>
          <w:p w14:paraId="3DCFCF97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4" w:type="pct"/>
            <w:vAlign w:val="center"/>
          </w:tcPr>
          <w:p w14:paraId="685BA2D4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4" w:type="pct"/>
            <w:vAlign w:val="center"/>
          </w:tcPr>
          <w:p w14:paraId="1E828A17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E380F" w:rsidRPr="00B50350" w14:paraId="5BB814F4" w14:textId="77777777" w:rsidTr="004A4EA5">
        <w:trPr>
          <w:trHeight w:val="340"/>
        </w:trPr>
        <w:tc>
          <w:tcPr>
            <w:tcW w:w="1076" w:type="pct"/>
            <w:vAlign w:val="center"/>
          </w:tcPr>
          <w:p w14:paraId="232742AD" w14:textId="77777777" w:rsidR="008E380F" w:rsidRPr="00EE67F8" w:rsidRDefault="008E380F" w:rsidP="008E380F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seudo </w:t>
            </w:r>
            <w:r w:rsidRPr="00402DE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EE67F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4" w:type="pct"/>
            <w:vAlign w:val="center"/>
          </w:tcPr>
          <w:p w14:paraId="3435BE84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654" w:type="pct"/>
            <w:vAlign w:val="center"/>
          </w:tcPr>
          <w:p w14:paraId="0CDA955D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654" w:type="pct"/>
            <w:vAlign w:val="center"/>
          </w:tcPr>
          <w:p w14:paraId="38A0C83C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654" w:type="pct"/>
            <w:vAlign w:val="center"/>
          </w:tcPr>
          <w:p w14:paraId="0B2E6929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654" w:type="pct"/>
            <w:vAlign w:val="center"/>
          </w:tcPr>
          <w:p w14:paraId="0E8508B0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54" w:type="pct"/>
            <w:vAlign w:val="center"/>
          </w:tcPr>
          <w:p w14:paraId="20AB03A8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</w:tr>
      <w:tr w:rsidR="008E380F" w:rsidRPr="00B50350" w14:paraId="44D2E02A" w14:textId="77777777" w:rsidTr="004A4EA5">
        <w:trPr>
          <w:trHeight w:val="340"/>
        </w:trPr>
        <w:tc>
          <w:tcPr>
            <w:tcW w:w="1076" w:type="pct"/>
            <w:vAlign w:val="center"/>
          </w:tcPr>
          <w:p w14:paraId="4008B513" w14:textId="0DFA30E1" w:rsidR="008E380F" w:rsidRPr="00EE67F8" w:rsidRDefault="008E380F" w:rsidP="008E380F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654" w:type="pct"/>
            <w:vAlign w:val="center"/>
          </w:tcPr>
          <w:p w14:paraId="29176AFA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654" w:type="pct"/>
            <w:vAlign w:val="center"/>
          </w:tcPr>
          <w:p w14:paraId="026FC0D5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654" w:type="pct"/>
            <w:vAlign w:val="center"/>
          </w:tcPr>
          <w:p w14:paraId="14454DD9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654" w:type="pct"/>
            <w:vAlign w:val="center"/>
          </w:tcPr>
          <w:p w14:paraId="41C84697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654" w:type="pct"/>
            <w:vAlign w:val="center"/>
          </w:tcPr>
          <w:p w14:paraId="3B48E7A5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654" w:type="pct"/>
            <w:vAlign w:val="center"/>
          </w:tcPr>
          <w:p w14:paraId="76EB8825" w14:textId="77777777" w:rsidR="008E380F" w:rsidRPr="00EE67F8" w:rsidRDefault="008E380F" w:rsidP="008E380F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67F8"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</w:tr>
    </w:tbl>
    <w:p w14:paraId="412EAC10" w14:textId="01D0BBEC" w:rsidR="00E70DBC" w:rsidRDefault="00A06DAE" w:rsidP="001A5E4B">
      <w:pPr>
        <w:rPr>
          <w:rFonts w:hint="eastAsia"/>
        </w:rPr>
      </w:pPr>
      <w:r>
        <w:rPr>
          <w:rFonts w:ascii="Times New Roman" w:hAnsi="Times New Roman" w:cs="Times New Roman" w:hint="eastAsia"/>
          <w:sz w:val="18"/>
          <w:szCs w:val="18"/>
        </w:rPr>
        <w:t>+</w:t>
      </w:r>
      <w:r w:rsidRPr="00A06DAE">
        <w:rPr>
          <w:rFonts w:ascii="Times New Roman" w:hAnsi="Times New Roman" w:cs="Times New Roman"/>
          <w:sz w:val="18"/>
          <w:szCs w:val="18"/>
        </w:rPr>
        <w:t xml:space="preserve"> </w:t>
      </w:r>
      <w:r w:rsidRPr="00737B95">
        <w:rPr>
          <w:rFonts w:ascii="Times New Roman" w:hAnsi="Times New Roman" w:cs="Times New Roman"/>
          <w:sz w:val="18"/>
          <w:szCs w:val="18"/>
        </w:rPr>
        <w:t>p &lt; 0.</w:t>
      </w:r>
      <w:r>
        <w:rPr>
          <w:rFonts w:ascii="Times New Roman" w:hAnsi="Times New Roman" w:cs="Times New Roman" w:hint="eastAsia"/>
          <w:sz w:val="18"/>
          <w:szCs w:val="18"/>
        </w:rPr>
        <w:t xml:space="preserve">10; </w:t>
      </w:r>
      <w:r w:rsidRPr="00737B95">
        <w:rPr>
          <w:rFonts w:ascii="Times New Roman" w:hAnsi="Times New Roman" w:cs="Times New Roman"/>
          <w:sz w:val="18"/>
          <w:szCs w:val="18"/>
        </w:rPr>
        <w:t>*p &lt; 0.05; **p &lt; 0.01, ***p &lt; 0.001.</w:t>
      </w:r>
    </w:p>
    <w:p w14:paraId="4BF51B8E" w14:textId="77777777" w:rsidR="00C10F57" w:rsidRPr="00DE46C9" w:rsidRDefault="00C10F57">
      <w:pPr>
        <w:rPr>
          <w:rFonts w:hint="eastAsia"/>
        </w:rPr>
      </w:pPr>
    </w:p>
    <w:sectPr w:rsidR="00C10F57" w:rsidRPr="00DE4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D3617"/>
    <w:multiLevelType w:val="multilevel"/>
    <w:tmpl w:val="7BBEA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E76D38"/>
    <w:multiLevelType w:val="multilevel"/>
    <w:tmpl w:val="773CB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4D7165"/>
    <w:multiLevelType w:val="multilevel"/>
    <w:tmpl w:val="E496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BC10F9"/>
    <w:multiLevelType w:val="multilevel"/>
    <w:tmpl w:val="8DAA1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102B50"/>
    <w:multiLevelType w:val="hybridMultilevel"/>
    <w:tmpl w:val="2C587166"/>
    <w:lvl w:ilvl="0" w:tplc="91A62B66">
      <w:start w:val="1"/>
      <w:numFmt w:val="decimal"/>
      <w:suff w:val="space"/>
      <w:lvlText w:val="%1."/>
      <w:lvlJc w:val="left"/>
      <w:pPr>
        <w:ind w:left="8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5" w15:restartNumberingAfterBreak="0">
    <w:nsid w:val="589050DE"/>
    <w:multiLevelType w:val="multilevel"/>
    <w:tmpl w:val="58FEA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0C17B0"/>
    <w:multiLevelType w:val="hybridMultilevel"/>
    <w:tmpl w:val="C1D216E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6FF6546"/>
    <w:multiLevelType w:val="multilevel"/>
    <w:tmpl w:val="DA6A9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7C3D77"/>
    <w:multiLevelType w:val="multilevel"/>
    <w:tmpl w:val="9DDED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6413886">
    <w:abstractNumId w:val="1"/>
  </w:num>
  <w:num w:numId="2" w16cid:durableId="597173896">
    <w:abstractNumId w:val="2"/>
  </w:num>
  <w:num w:numId="3" w16cid:durableId="1684018177">
    <w:abstractNumId w:val="8"/>
  </w:num>
  <w:num w:numId="4" w16cid:durableId="1975208737">
    <w:abstractNumId w:val="5"/>
  </w:num>
  <w:num w:numId="5" w16cid:durableId="1454594810">
    <w:abstractNumId w:val="7"/>
  </w:num>
  <w:num w:numId="6" w16cid:durableId="259266468">
    <w:abstractNumId w:val="3"/>
  </w:num>
  <w:num w:numId="7" w16cid:durableId="147982126">
    <w:abstractNumId w:val="0"/>
  </w:num>
  <w:num w:numId="8" w16cid:durableId="1380666077">
    <w:abstractNumId w:val="4"/>
  </w:num>
  <w:num w:numId="9" w16cid:durableId="15694149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E4B"/>
    <w:rsid w:val="00001A35"/>
    <w:rsid w:val="0000299D"/>
    <w:rsid w:val="00003C4E"/>
    <w:rsid w:val="00003FE6"/>
    <w:rsid w:val="000047BD"/>
    <w:rsid w:val="0000577D"/>
    <w:rsid w:val="00006418"/>
    <w:rsid w:val="0000662D"/>
    <w:rsid w:val="000103F0"/>
    <w:rsid w:val="00010946"/>
    <w:rsid w:val="000118CF"/>
    <w:rsid w:val="00013F27"/>
    <w:rsid w:val="00015FD8"/>
    <w:rsid w:val="000200EE"/>
    <w:rsid w:val="000205B1"/>
    <w:rsid w:val="000206B9"/>
    <w:rsid w:val="00021387"/>
    <w:rsid w:val="00023F65"/>
    <w:rsid w:val="000260AB"/>
    <w:rsid w:val="000331EF"/>
    <w:rsid w:val="00036416"/>
    <w:rsid w:val="0003680E"/>
    <w:rsid w:val="000376C1"/>
    <w:rsid w:val="0004187B"/>
    <w:rsid w:val="000419BD"/>
    <w:rsid w:val="00045E19"/>
    <w:rsid w:val="00052F9F"/>
    <w:rsid w:val="00052FC2"/>
    <w:rsid w:val="00065DF2"/>
    <w:rsid w:val="00066B44"/>
    <w:rsid w:val="0006768E"/>
    <w:rsid w:val="000738D7"/>
    <w:rsid w:val="00073B2E"/>
    <w:rsid w:val="00075B11"/>
    <w:rsid w:val="00075CB4"/>
    <w:rsid w:val="00081897"/>
    <w:rsid w:val="00084ADF"/>
    <w:rsid w:val="00084CFD"/>
    <w:rsid w:val="00086E8B"/>
    <w:rsid w:val="00087096"/>
    <w:rsid w:val="0008752C"/>
    <w:rsid w:val="00092B37"/>
    <w:rsid w:val="00094F96"/>
    <w:rsid w:val="0009760F"/>
    <w:rsid w:val="000A343B"/>
    <w:rsid w:val="000A3AF5"/>
    <w:rsid w:val="000A4D18"/>
    <w:rsid w:val="000B2106"/>
    <w:rsid w:val="000B4DBE"/>
    <w:rsid w:val="000B7843"/>
    <w:rsid w:val="000C11DF"/>
    <w:rsid w:val="000C137C"/>
    <w:rsid w:val="000C1614"/>
    <w:rsid w:val="000C1DBE"/>
    <w:rsid w:val="000C2482"/>
    <w:rsid w:val="000C2C10"/>
    <w:rsid w:val="000C4925"/>
    <w:rsid w:val="000C4995"/>
    <w:rsid w:val="000D071D"/>
    <w:rsid w:val="000D090E"/>
    <w:rsid w:val="000D4818"/>
    <w:rsid w:val="000D52AB"/>
    <w:rsid w:val="000D6384"/>
    <w:rsid w:val="000E02DF"/>
    <w:rsid w:val="000E28F3"/>
    <w:rsid w:val="000E2F3C"/>
    <w:rsid w:val="000E5964"/>
    <w:rsid w:val="000E5A79"/>
    <w:rsid w:val="000E653A"/>
    <w:rsid w:val="000F21CA"/>
    <w:rsid w:val="000F40A9"/>
    <w:rsid w:val="001062FE"/>
    <w:rsid w:val="00110270"/>
    <w:rsid w:val="0011143B"/>
    <w:rsid w:val="001127AF"/>
    <w:rsid w:val="001137D4"/>
    <w:rsid w:val="00113D6B"/>
    <w:rsid w:val="00115CAF"/>
    <w:rsid w:val="00117006"/>
    <w:rsid w:val="001174AE"/>
    <w:rsid w:val="00117F57"/>
    <w:rsid w:val="001249A3"/>
    <w:rsid w:val="00125600"/>
    <w:rsid w:val="0012567B"/>
    <w:rsid w:val="001275D0"/>
    <w:rsid w:val="001300CF"/>
    <w:rsid w:val="00136A46"/>
    <w:rsid w:val="001426CC"/>
    <w:rsid w:val="001429A8"/>
    <w:rsid w:val="00144842"/>
    <w:rsid w:val="001451EF"/>
    <w:rsid w:val="00146A0F"/>
    <w:rsid w:val="00150E75"/>
    <w:rsid w:val="00153880"/>
    <w:rsid w:val="00154E9E"/>
    <w:rsid w:val="00160564"/>
    <w:rsid w:val="001620EA"/>
    <w:rsid w:val="00162834"/>
    <w:rsid w:val="001659E4"/>
    <w:rsid w:val="00165C01"/>
    <w:rsid w:val="0017387F"/>
    <w:rsid w:val="00176C61"/>
    <w:rsid w:val="001771E7"/>
    <w:rsid w:val="0017759C"/>
    <w:rsid w:val="001858FF"/>
    <w:rsid w:val="0018592E"/>
    <w:rsid w:val="0018657A"/>
    <w:rsid w:val="00194092"/>
    <w:rsid w:val="00194665"/>
    <w:rsid w:val="001953EE"/>
    <w:rsid w:val="00196F21"/>
    <w:rsid w:val="00197D41"/>
    <w:rsid w:val="001A370F"/>
    <w:rsid w:val="001A5E4B"/>
    <w:rsid w:val="001A6055"/>
    <w:rsid w:val="001A6B9E"/>
    <w:rsid w:val="001B05DB"/>
    <w:rsid w:val="001B3EC2"/>
    <w:rsid w:val="001C13E9"/>
    <w:rsid w:val="001D1CAC"/>
    <w:rsid w:val="001D30A9"/>
    <w:rsid w:val="001D7B76"/>
    <w:rsid w:val="001E0B1D"/>
    <w:rsid w:val="001E2C28"/>
    <w:rsid w:val="001E306C"/>
    <w:rsid w:val="001E3BCC"/>
    <w:rsid w:val="001E4125"/>
    <w:rsid w:val="001E4775"/>
    <w:rsid w:val="001E48E7"/>
    <w:rsid w:val="001E52D1"/>
    <w:rsid w:val="001F270D"/>
    <w:rsid w:val="001F467D"/>
    <w:rsid w:val="001F6FF8"/>
    <w:rsid w:val="00200A27"/>
    <w:rsid w:val="0020126E"/>
    <w:rsid w:val="00204A8E"/>
    <w:rsid w:val="00214176"/>
    <w:rsid w:val="00216480"/>
    <w:rsid w:val="0022038A"/>
    <w:rsid w:val="00222981"/>
    <w:rsid w:val="00224674"/>
    <w:rsid w:val="00224EF0"/>
    <w:rsid w:val="002250EA"/>
    <w:rsid w:val="002268CD"/>
    <w:rsid w:val="0023207E"/>
    <w:rsid w:val="00232122"/>
    <w:rsid w:val="00233B1C"/>
    <w:rsid w:val="00236258"/>
    <w:rsid w:val="002402D2"/>
    <w:rsid w:val="002406B0"/>
    <w:rsid w:val="00240BEB"/>
    <w:rsid w:val="00241720"/>
    <w:rsid w:val="00241D9B"/>
    <w:rsid w:val="00245A16"/>
    <w:rsid w:val="00246A59"/>
    <w:rsid w:val="00247B08"/>
    <w:rsid w:val="00255FF8"/>
    <w:rsid w:val="0026006A"/>
    <w:rsid w:val="00262375"/>
    <w:rsid w:val="00262980"/>
    <w:rsid w:val="00264471"/>
    <w:rsid w:val="00266B12"/>
    <w:rsid w:val="00267707"/>
    <w:rsid w:val="00270700"/>
    <w:rsid w:val="00273048"/>
    <w:rsid w:val="00281A15"/>
    <w:rsid w:val="00287220"/>
    <w:rsid w:val="00297087"/>
    <w:rsid w:val="002A0257"/>
    <w:rsid w:val="002A0C5F"/>
    <w:rsid w:val="002A2F45"/>
    <w:rsid w:val="002A3682"/>
    <w:rsid w:val="002C1ADC"/>
    <w:rsid w:val="002C6FCC"/>
    <w:rsid w:val="002C703E"/>
    <w:rsid w:val="002C7F7E"/>
    <w:rsid w:val="002D25A7"/>
    <w:rsid w:val="002E0057"/>
    <w:rsid w:val="002E1639"/>
    <w:rsid w:val="002E536A"/>
    <w:rsid w:val="002E6DA2"/>
    <w:rsid w:val="002E72B6"/>
    <w:rsid w:val="002E7C32"/>
    <w:rsid w:val="002F2F24"/>
    <w:rsid w:val="002F4BFD"/>
    <w:rsid w:val="002F5F12"/>
    <w:rsid w:val="002F6BA3"/>
    <w:rsid w:val="0030047F"/>
    <w:rsid w:val="00300C30"/>
    <w:rsid w:val="003038ED"/>
    <w:rsid w:val="00312B78"/>
    <w:rsid w:val="00315D7B"/>
    <w:rsid w:val="00316672"/>
    <w:rsid w:val="00323A40"/>
    <w:rsid w:val="00324009"/>
    <w:rsid w:val="003269EE"/>
    <w:rsid w:val="003367EA"/>
    <w:rsid w:val="00337744"/>
    <w:rsid w:val="0034009D"/>
    <w:rsid w:val="00340CA0"/>
    <w:rsid w:val="003431ED"/>
    <w:rsid w:val="003447DF"/>
    <w:rsid w:val="003468E9"/>
    <w:rsid w:val="00350CC5"/>
    <w:rsid w:val="00351B43"/>
    <w:rsid w:val="00361BFC"/>
    <w:rsid w:val="003637DC"/>
    <w:rsid w:val="00371191"/>
    <w:rsid w:val="00373322"/>
    <w:rsid w:val="0037511E"/>
    <w:rsid w:val="00384C31"/>
    <w:rsid w:val="00384E95"/>
    <w:rsid w:val="003913F1"/>
    <w:rsid w:val="00391720"/>
    <w:rsid w:val="00394A54"/>
    <w:rsid w:val="0039587F"/>
    <w:rsid w:val="00395BD1"/>
    <w:rsid w:val="003A3254"/>
    <w:rsid w:val="003A42D4"/>
    <w:rsid w:val="003B23F0"/>
    <w:rsid w:val="003B308C"/>
    <w:rsid w:val="003B31AB"/>
    <w:rsid w:val="003B32AD"/>
    <w:rsid w:val="003B44B4"/>
    <w:rsid w:val="003C0514"/>
    <w:rsid w:val="003C0680"/>
    <w:rsid w:val="003C4283"/>
    <w:rsid w:val="003C5708"/>
    <w:rsid w:val="003E68F1"/>
    <w:rsid w:val="003E6FBB"/>
    <w:rsid w:val="003F005A"/>
    <w:rsid w:val="003F01EB"/>
    <w:rsid w:val="003F2D83"/>
    <w:rsid w:val="003F65BF"/>
    <w:rsid w:val="003F7837"/>
    <w:rsid w:val="00402DE4"/>
    <w:rsid w:val="00413555"/>
    <w:rsid w:val="00417406"/>
    <w:rsid w:val="00417F2D"/>
    <w:rsid w:val="00423B54"/>
    <w:rsid w:val="00423E13"/>
    <w:rsid w:val="00426BA8"/>
    <w:rsid w:val="00432FB2"/>
    <w:rsid w:val="00437196"/>
    <w:rsid w:val="004403E0"/>
    <w:rsid w:val="00440A45"/>
    <w:rsid w:val="004427B8"/>
    <w:rsid w:val="0044460F"/>
    <w:rsid w:val="004467EA"/>
    <w:rsid w:val="00446DEA"/>
    <w:rsid w:val="00446EA0"/>
    <w:rsid w:val="00451437"/>
    <w:rsid w:val="00452847"/>
    <w:rsid w:val="004605A3"/>
    <w:rsid w:val="00460A12"/>
    <w:rsid w:val="004619F8"/>
    <w:rsid w:val="00465C2E"/>
    <w:rsid w:val="00472141"/>
    <w:rsid w:val="00475E75"/>
    <w:rsid w:val="00480164"/>
    <w:rsid w:val="0048087D"/>
    <w:rsid w:val="00486373"/>
    <w:rsid w:val="00486E3D"/>
    <w:rsid w:val="00496E13"/>
    <w:rsid w:val="004A16CA"/>
    <w:rsid w:val="004A32D3"/>
    <w:rsid w:val="004A3E3E"/>
    <w:rsid w:val="004A4EA5"/>
    <w:rsid w:val="004A6414"/>
    <w:rsid w:val="004A646C"/>
    <w:rsid w:val="004A6FE4"/>
    <w:rsid w:val="004B2E51"/>
    <w:rsid w:val="004B3272"/>
    <w:rsid w:val="004B4754"/>
    <w:rsid w:val="004B639F"/>
    <w:rsid w:val="004C5005"/>
    <w:rsid w:val="004D006D"/>
    <w:rsid w:val="004D0D81"/>
    <w:rsid w:val="004E5BA9"/>
    <w:rsid w:val="004E60E8"/>
    <w:rsid w:val="004E6688"/>
    <w:rsid w:val="004E6CE6"/>
    <w:rsid w:val="004F209A"/>
    <w:rsid w:val="004F5E83"/>
    <w:rsid w:val="004F6BF6"/>
    <w:rsid w:val="00502B8C"/>
    <w:rsid w:val="00504965"/>
    <w:rsid w:val="00506D75"/>
    <w:rsid w:val="00511B0B"/>
    <w:rsid w:val="0051385E"/>
    <w:rsid w:val="00520A67"/>
    <w:rsid w:val="00520C14"/>
    <w:rsid w:val="00523F25"/>
    <w:rsid w:val="00531D01"/>
    <w:rsid w:val="00541B71"/>
    <w:rsid w:val="005425FE"/>
    <w:rsid w:val="00543160"/>
    <w:rsid w:val="00544ADC"/>
    <w:rsid w:val="00544E4A"/>
    <w:rsid w:val="00546DFE"/>
    <w:rsid w:val="00552957"/>
    <w:rsid w:val="005634E3"/>
    <w:rsid w:val="00564FF2"/>
    <w:rsid w:val="00565FB2"/>
    <w:rsid w:val="0057043C"/>
    <w:rsid w:val="00577538"/>
    <w:rsid w:val="00577C19"/>
    <w:rsid w:val="00582DAC"/>
    <w:rsid w:val="00583905"/>
    <w:rsid w:val="00586A54"/>
    <w:rsid w:val="00591A87"/>
    <w:rsid w:val="0059486A"/>
    <w:rsid w:val="005A178C"/>
    <w:rsid w:val="005B2CE3"/>
    <w:rsid w:val="005B69FF"/>
    <w:rsid w:val="005D7C85"/>
    <w:rsid w:val="005E37A6"/>
    <w:rsid w:val="005F4E04"/>
    <w:rsid w:val="005F7971"/>
    <w:rsid w:val="005F7BA2"/>
    <w:rsid w:val="00601A39"/>
    <w:rsid w:val="00601A44"/>
    <w:rsid w:val="00603965"/>
    <w:rsid w:val="006048C5"/>
    <w:rsid w:val="00604CB2"/>
    <w:rsid w:val="00606BCC"/>
    <w:rsid w:val="00606DEB"/>
    <w:rsid w:val="006078C8"/>
    <w:rsid w:val="00607E45"/>
    <w:rsid w:val="00611287"/>
    <w:rsid w:val="0061412A"/>
    <w:rsid w:val="00614A98"/>
    <w:rsid w:val="00614E4D"/>
    <w:rsid w:val="00616377"/>
    <w:rsid w:val="00626845"/>
    <w:rsid w:val="00632EF5"/>
    <w:rsid w:val="00635B69"/>
    <w:rsid w:val="006409E5"/>
    <w:rsid w:val="006438ED"/>
    <w:rsid w:val="00646769"/>
    <w:rsid w:val="006667BB"/>
    <w:rsid w:val="006759EF"/>
    <w:rsid w:val="00682F53"/>
    <w:rsid w:val="006915FA"/>
    <w:rsid w:val="006945A5"/>
    <w:rsid w:val="006A1699"/>
    <w:rsid w:val="006A5859"/>
    <w:rsid w:val="006B0509"/>
    <w:rsid w:val="006B206B"/>
    <w:rsid w:val="006B26A5"/>
    <w:rsid w:val="006B30CD"/>
    <w:rsid w:val="006B55CE"/>
    <w:rsid w:val="006B63F4"/>
    <w:rsid w:val="006B6F7F"/>
    <w:rsid w:val="006C06B3"/>
    <w:rsid w:val="006C44F9"/>
    <w:rsid w:val="006C5A55"/>
    <w:rsid w:val="006D127A"/>
    <w:rsid w:val="006D3F5C"/>
    <w:rsid w:val="006D725F"/>
    <w:rsid w:val="006D7AF7"/>
    <w:rsid w:val="006D7C6F"/>
    <w:rsid w:val="006E7A32"/>
    <w:rsid w:val="006E7EC3"/>
    <w:rsid w:val="006F0AF6"/>
    <w:rsid w:val="006F3A16"/>
    <w:rsid w:val="007006E8"/>
    <w:rsid w:val="00700FC4"/>
    <w:rsid w:val="0070388A"/>
    <w:rsid w:val="0071269F"/>
    <w:rsid w:val="0071746F"/>
    <w:rsid w:val="007211F9"/>
    <w:rsid w:val="007218EF"/>
    <w:rsid w:val="00730DCF"/>
    <w:rsid w:val="00733154"/>
    <w:rsid w:val="0073372A"/>
    <w:rsid w:val="00737605"/>
    <w:rsid w:val="00742AFD"/>
    <w:rsid w:val="00744475"/>
    <w:rsid w:val="00746EDF"/>
    <w:rsid w:val="007526E8"/>
    <w:rsid w:val="0075683A"/>
    <w:rsid w:val="007609E2"/>
    <w:rsid w:val="00761E29"/>
    <w:rsid w:val="00762255"/>
    <w:rsid w:val="0076241F"/>
    <w:rsid w:val="00771459"/>
    <w:rsid w:val="007714C9"/>
    <w:rsid w:val="007749C8"/>
    <w:rsid w:val="00777CB8"/>
    <w:rsid w:val="007866DA"/>
    <w:rsid w:val="00791F49"/>
    <w:rsid w:val="00793F91"/>
    <w:rsid w:val="00794E14"/>
    <w:rsid w:val="007A0350"/>
    <w:rsid w:val="007A4DBA"/>
    <w:rsid w:val="007A53A8"/>
    <w:rsid w:val="007A69C4"/>
    <w:rsid w:val="007B3458"/>
    <w:rsid w:val="007B5107"/>
    <w:rsid w:val="007C2DF1"/>
    <w:rsid w:val="007D071D"/>
    <w:rsid w:val="007D0740"/>
    <w:rsid w:val="007E2692"/>
    <w:rsid w:val="007E3AC7"/>
    <w:rsid w:val="007E4A77"/>
    <w:rsid w:val="007E5BD6"/>
    <w:rsid w:val="007F206C"/>
    <w:rsid w:val="007F20CA"/>
    <w:rsid w:val="007F3AA7"/>
    <w:rsid w:val="007F3C77"/>
    <w:rsid w:val="007F6AF2"/>
    <w:rsid w:val="0080065D"/>
    <w:rsid w:val="00803DE1"/>
    <w:rsid w:val="00803EDA"/>
    <w:rsid w:val="008144EB"/>
    <w:rsid w:val="0081453D"/>
    <w:rsid w:val="00815D36"/>
    <w:rsid w:val="00817BE9"/>
    <w:rsid w:val="008218AC"/>
    <w:rsid w:val="00826E60"/>
    <w:rsid w:val="00830DBE"/>
    <w:rsid w:val="00835E13"/>
    <w:rsid w:val="00842B87"/>
    <w:rsid w:val="00843148"/>
    <w:rsid w:val="00843E73"/>
    <w:rsid w:val="0084731A"/>
    <w:rsid w:val="00847B95"/>
    <w:rsid w:val="00852310"/>
    <w:rsid w:val="00852334"/>
    <w:rsid w:val="00855179"/>
    <w:rsid w:val="00856419"/>
    <w:rsid w:val="0086014E"/>
    <w:rsid w:val="0086330B"/>
    <w:rsid w:val="008714D6"/>
    <w:rsid w:val="00872E5E"/>
    <w:rsid w:val="00874E43"/>
    <w:rsid w:val="00880651"/>
    <w:rsid w:val="0088093C"/>
    <w:rsid w:val="00881879"/>
    <w:rsid w:val="008821B7"/>
    <w:rsid w:val="00882EB9"/>
    <w:rsid w:val="008845B6"/>
    <w:rsid w:val="008849E7"/>
    <w:rsid w:val="00884D8E"/>
    <w:rsid w:val="00885B55"/>
    <w:rsid w:val="0089108F"/>
    <w:rsid w:val="00892305"/>
    <w:rsid w:val="00895567"/>
    <w:rsid w:val="00896483"/>
    <w:rsid w:val="008A2CD1"/>
    <w:rsid w:val="008A6CFB"/>
    <w:rsid w:val="008A7759"/>
    <w:rsid w:val="008B708A"/>
    <w:rsid w:val="008C13E6"/>
    <w:rsid w:val="008C49FD"/>
    <w:rsid w:val="008C4C4D"/>
    <w:rsid w:val="008C7D04"/>
    <w:rsid w:val="008D7162"/>
    <w:rsid w:val="008E30C8"/>
    <w:rsid w:val="008E380F"/>
    <w:rsid w:val="008E4734"/>
    <w:rsid w:val="008E4C96"/>
    <w:rsid w:val="008E591E"/>
    <w:rsid w:val="008E675D"/>
    <w:rsid w:val="008E7BB2"/>
    <w:rsid w:val="008E7F10"/>
    <w:rsid w:val="008F031F"/>
    <w:rsid w:val="008F5BB3"/>
    <w:rsid w:val="009139E6"/>
    <w:rsid w:val="009150C0"/>
    <w:rsid w:val="0091551D"/>
    <w:rsid w:val="00917CE3"/>
    <w:rsid w:val="00925209"/>
    <w:rsid w:val="00931368"/>
    <w:rsid w:val="00940B85"/>
    <w:rsid w:val="00941419"/>
    <w:rsid w:val="0094151D"/>
    <w:rsid w:val="009426DB"/>
    <w:rsid w:val="00944446"/>
    <w:rsid w:val="00944C9F"/>
    <w:rsid w:val="009460D6"/>
    <w:rsid w:val="009512CF"/>
    <w:rsid w:val="009546C2"/>
    <w:rsid w:val="009576A0"/>
    <w:rsid w:val="00962A69"/>
    <w:rsid w:val="00962DAB"/>
    <w:rsid w:val="0096681C"/>
    <w:rsid w:val="00971438"/>
    <w:rsid w:val="009754B8"/>
    <w:rsid w:val="0097731F"/>
    <w:rsid w:val="009807C6"/>
    <w:rsid w:val="00986E4F"/>
    <w:rsid w:val="00992099"/>
    <w:rsid w:val="00997E1D"/>
    <w:rsid w:val="009A04F7"/>
    <w:rsid w:val="009A1BAA"/>
    <w:rsid w:val="009A2E04"/>
    <w:rsid w:val="009A3F28"/>
    <w:rsid w:val="009A5041"/>
    <w:rsid w:val="009A7528"/>
    <w:rsid w:val="009B0753"/>
    <w:rsid w:val="009B0D28"/>
    <w:rsid w:val="009B393B"/>
    <w:rsid w:val="009B4360"/>
    <w:rsid w:val="009C0E33"/>
    <w:rsid w:val="009C45CA"/>
    <w:rsid w:val="009C5813"/>
    <w:rsid w:val="009C61D2"/>
    <w:rsid w:val="009C7CF1"/>
    <w:rsid w:val="009D662E"/>
    <w:rsid w:val="009E5C96"/>
    <w:rsid w:val="009F1FA3"/>
    <w:rsid w:val="009F27CE"/>
    <w:rsid w:val="00A0006A"/>
    <w:rsid w:val="00A04DAA"/>
    <w:rsid w:val="00A04F9E"/>
    <w:rsid w:val="00A06DAE"/>
    <w:rsid w:val="00A176CC"/>
    <w:rsid w:val="00A200C1"/>
    <w:rsid w:val="00A21774"/>
    <w:rsid w:val="00A237A1"/>
    <w:rsid w:val="00A366C4"/>
    <w:rsid w:val="00A43F90"/>
    <w:rsid w:val="00A44EA3"/>
    <w:rsid w:val="00A47AB5"/>
    <w:rsid w:val="00A54DDF"/>
    <w:rsid w:val="00A54E44"/>
    <w:rsid w:val="00A56BC9"/>
    <w:rsid w:val="00A621D1"/>
    <w:rsid w:val="00A670D6"/>
    <w:rsid w:val="00A67A39"/>
    <w:rsid w:val="00A723BC"/>
    <w:rsid w:val="00A73A3A"/>
    <w:rsid w:val="00A747CF"/>
    <w:rsid w:val="00A751C7"/>
    <w:rsid w:val="00A751E5"/>
    <w:rsid w:val="00A86280"/>
    <w:rsid w:val="00A913C0"/>
    <w:rsid w:val="00A91C63"/>
    <w:rsid w:val="00A923C6"/>
    <w:rsid w:val="00A927C4"/>
    <w:rsid w:val="00A9675C"/>
    <w:rsid w:val="00AA0B2C"/>
    <w:rsid w:val="00AA3EEE"/>
    <w:rsid w:val="00AA62AC"/>
    <w:rsid w:val="00AB1C65"/>
    <w:rsid w:val="00AB71DF"/>
    <w:rsid w:val="00AC0096"/>
    <w:rsid w:val="00AC0193"/>
    <w:rsid w:val="00AC0E78"/>
    <w:rsid w:val="00AC1601"/>
    <w:rsid w:val="00AC1FBD"/>
    <w:rsid w:val="00AC6C9B"/>
    <w:rsid w:val="00AD391E"/>
    <w:rsid w:val="00AD507B"/>
    <w:rsid w:val="00AE142D"/>
    <w:rsid w:val="00AE145B"/>
    <w:rsid w:val="00AE7427"/>
    <w:rsid w:val="00AE7F35"/>
    <w:rsid w:val="00AF170E"/>
    <w:rsid w:val="00AF2A50"/>
    <w:rsid w:val="00AF3C03"/>
    <w:rsid w:val="00AF5B5B"/>
    <w:rsid w:val="00AF628A"/>
    <w:rsid w:val="00B000CE"/>
    <w:rsid w:val="00B00E27"/>
    <w:rsid w:val="00B01D90"/>
    <w:rsid w:val="00B01E60"/>
    <w:rsid w:val="00B04E8F"/>
    <w:rsid w:val="00B079DE"/>
    <w:rsid w:val="00B10C61"/>
    <w:rsid w:val="00B13335"/>
    <w:rsid w:val="00B2075C"/>
    <w:rsid w:val="00B20810"/>
    <w:rsid w:val="00B217B8"/>
    <w:rsid w:val="00B220B0"/>
    <w:rsid w:val="00B234AA"/>
    <w:rsid w:val="00B239B1"/>
    <w:rsid w:val="00B23A6B"/>
    <w:rsid w:val="00B24E15"/>
    <w:rsid w:val="00B254E5"/>
    <w:rsid w:val="00B31784"/>
    <w:rsid w:val="00B35B11"/>
    <w:rsid w:val="00B35D88"/>
    <w:rsid w:val="00B36780"/>
    <w:rsid w:val="00B40297"/>
    <w:rsid w:val="00B433B8"/>
    <w:rsid w:val="00B444BB"/>
    <w:rsid w:val="00B4573B"/>
    <w:rsid w:val="00B46A99"/>
    <w:rsid w:val="00B473F2"/>
    <w:rsid w:val="00B53EDB"/>
    <w:rsid w:val="00B544C9"/>
    <w:rsid w:val="00B55060"/>
    <w:rsid w:val="00B62925"/>
    <w:rsid w:val="00B70584"/>
    <w:rsid w:val="00B7072D"/>
    <w:rsid w:val="00B8233E"/>
    <w:rsid w:val="00B83497"/>
    <w:rsid w:val="00B84657"/>
    <w:rsid w:val="00B849EF"/>
    <w:rsid w:val="00B86FE7"/>
    <w:rsid w:val="00B91187"/>
    <w:rsid w:val="00B91DE7"/>
    <w:rsid w:val="00B950D0"/>
    <w:rsid w:val="00B95F1F"/>
    <w:rsid w:val="00BA2919"/>
    <w:rsid w:val="00BA5392"/>
    <w:rsid w:val="00BA6187"/>
    <w:rsid w:val="00BA7463"/>
    <w:rsid w:val="00BB5C05"/>
    <w:rsid w:val="00BB71F4"/>
    <w:rsid w:val="00BB769F"/>
    <w:rsid w:val="00BC039F"/>
    <w:rsid w:val="00BC081A"/>
    <w:rsid w:val="00BC5226"/>
    <w:rsid w:val="00BC67AC"/>
    <w:rsid w:val="00BC6DA8"/>
    <w:rsid w:val="00BC74A9"/>
    <w:rsid w:val="00BD0344"/>
    <w:rsid w:val="00BD2EB7"/>
    <w:rsid w:val="00BD51D7"/>
    <w:rsid w:val="00BD52DD"/>
    <w:rsid w:val="00BD5EF3"/>
    <w:rsid w:val="00BD7217"/>
    <w:rsid w:val="00BD7318"/>
    <w:rsid w:val="00BE32B2"/>
    <w:rsid w:val="00BE37A7"/>
    <w:rsid w:val="00BF02A6"/>
    <w:rsid w:val="00BF1B2F"/>
    <w:rsid w:val="00BF2E06"/>
    <w:rsid w:val="00BF3504"/>
    <w:rsid w:val="00BF5D9B"/>
    <w:rsid w:val="00BF5F56"/>
    <w:rsid w:val="00C02B38"/>
    <w:rsid w:val="00C054A3"/>
    <w:rsid w:val="00C05A31"/>
    <w:rsid w:val="00C10F57"/>
    <w:rsid w:val="00C12533"/>
    <w:rsid w:val="00C205BD"/>
    <w:rsid w:val="00C24433"/>
    <w:rsid w:val="00C30083"/>
    <w:rsid w:val="00C34773"/>
    <w:rsid w:val="00C36126"/>
    <w:rsid w:val="00C40FB7"/>
    <w:rsid w:val="00C43F9E"/>
    <w:rsid w:val="00C50196"/>
    <w:rsid w:val="00C50B59"/>
    <w:rsid w:val="00C527B5"/>
    <w:rsid w:val="00C622C1"/>
    <w:rsid w:val="00C62629"/>
    <w:rsid w:val="00C6304C"/>
    <w:rsid w:val="00C6670F"/>
    <w:rsid w:val="00C727D6"/>
    <w:rsid w:val="00C7356A"/>
    <w:rsid w:val="00C834E6"/>
    <w:rsid w:val="00C86694"/>
    <w:rsid w:val="00C86980"/>
    <w:rsid w:val="00C90392"/>
    <w:rsid w:val="00C9119E"/>
    <w:rsid w:val="00C95D64"/>
    <w:rsid w:val="00CA0CC8"/>
    <w:rsid w:val="00CA2F93"/>
    <w:rsid w:val="00CA4CBC"/>
    <w:rsid w:val="00CA6812"/>
    <w:rsid w:val="00CB1BB5"/>
    <w:rsid w:val="00CB75B0"/>
    <w:rsid w:val="00CB7F86"/>
    <w:rsid w:val="00CC2919"/>
    <w:rsid w:val="00CC3200"/>
    <w:rsid w:val="00CC32A6"/>
    <w:rsid w:val="00CC32F2"/>
    <w:rsid w:val="00CC43AF"/>
    <w:rsid w:val="00CC45D0"/>
    <w:rsid w:val="00CC4EE1"/>
    <w:rsid w:val="00CC7B85"/>
    <w:rsid w:val="00CD39C6"/>
    <w:rsid w:val="00CD3A47"/>
    <w:rsid w:val="00CD68F7"/>
    <w:rsid w:val="00CD6BEF"/>
    <w:rsid w:val="00CE149D"/>
    <w:rsid w:val="00CE3165"/>
    <w:rsid w:val="00CE5DA3"/>
    <w:rsid w:val="00CE7B75"/>
    <w:rsid w:val="00CF1BA5"/>
    <w:rsid w:val="00D012DF"/>
    <w:rsid w:val="00D013E1"/>
    <w:rsid w:val="00D03B7F"/>
    <w:rsid w:val="00D04795"/>
    <w:rsid w:val="00D101CF"/>
    <w:rsid w:val="00D11CAD"/>
    <w:rsid w:val="00D159FE"/>
    <w:rsid w:val="00D22162"/>
    <w:rsid w:val="00D22FE8"/>
    <w:rsid w:val="00D258A2"/>
    <w:rsid w:val="00D31F51"/>
    <w:rsid w:val="00D32539"/>
    <w:rsid w:val="00D32CDC"/>
    <w:rsid w:val="00D331EA"/>
    <w:rsid w:val="00D36D98"/>
    <w:rsid w:val="00D37A0D"/>
    <w:rsid w:val="00D40F66"/>
    <w:rsid w:val="00D47A2C"/>
    <w:rsid w:val="00D503A7"/>
    <w:rsid w:val="00D52A2F"/>
    <w:rsid w:val="00D53966"/>
    <w:rsid w:val="00D63664"/>
    <w:rsid w:val="00D668AA"/>
    <w:rsid w:val="00D66C26"/>
    <w:rsid w:val="00D67CAB"/>
    <w:rsid w:val="00D67DDD"/>
    <w:rsid w:val="00D7024F"/>
    <w:rsid w:val="00D7732E"/>
    <w:rsid w:val="00D80244"/>
    <w:rsid w:val="00D82B85"/>
    <w:rsid w:val="00D83BAA"/>
    <w:rsid w:val="00D91E0E"/>
    <w:rsid w:val="00DB09A1"/>
    <w:rsid w:val="00DB3D70"/>
    <w:rsid w:val="00DB4E82"/>
    <w:rsid w:val="00DB5DD3"/>
    <w:rsid w:val="00DB5F7D"/>
    <w:rsid w:val="00DC6070"/>
    <w:rsid w:val="00DD0208"/>
    <w:rsid w:val="00DD1236"/>
    <w:rsid w:val="00DD23E5"/>
    <w:rsid w:val="00DD3BF4"/>
    <w:rsid w:val="00DE0253"/>
    <w:rsid w:val="00DE0A3E"/>
    <w:rsid w:val="00DE0AFD"/>
    <w:rsid w:val="00DE1A8C"/>
    <w:rsid w:val="00DE1B82"/>
    <w:rsid w:val="00DE46C9"/>
    <w:rsid w:val="00DF1DE3"/>
    <w:rsid w:val="00DF41FC"/>
    <w:rsid w:val="00DF642E"/>
    <w:rsid w:val="00E024BF"/>
    <w:rsid w:val="00E04E78"/>
    <w:rsid w:val="00E1210C"/>
    <w:rsid w:val="00E1347D"/>
    <w:rsid w:val="00E13550"/>
    <w:rsid w:val="00E221F7"/>
    <w:rsid w:val="00E2395B"/>
    <w:rsid w:val="00E26B92"/>
    <w:rsid w:val="00E315CF"/>
    <w:rsid w:val="00E3799A"/>
    <w:rsid w:val="00E405A5"/>
    <w:rsid w:val="00E426AE"/>
    <w:rsid w:val="00E42A98"/>
    <w:rsid w:val="00E42E42"/>
    <w:rsid w:val="00E44D28"/>
    <w:rsid w:val="00E50E52"/>
    <w:rsid w:val="00E53AB7"/>
    <w:rsid w:val="00E54286"/>
    <w:rsid w:val="00E600DE"/>
    <w:rsid w:val="00E63054"/>
    <w:rsid w:val="00E66784"/>
    <w:rsid w:val="00E70031"/>
    <w:rsid w:val="00E70DBC"/>
    <w:rsid w:val="00E723EC"/>
    <w:rsid w:val="00E81177"/>
    <w:rsid w:val="00E81182"/>
    <w:rsid w:val="00E8228C"/>
    <w:rsid w:val="00E84976"/>
    <w:rsid w:val="00E8742A"/>
    <w:rsid w:val="00E9201A"/>
    <w:rsid w:val="00E9442F"/>
    <w:rsid w:val="00E94726"/>
    <w:rsid w:val="00E94DA7"/>
    <w:rsid w:val="00E959D8"/>
    <w:rsid w:val="00E97D4F"/>
    <w:rsid w:val="00EA1B23"/>
    <w:rsid w:val="00EA4D20"/>
    <w:rsid w:val="00EA6685"/>
    <w:rsid w:val="00EA738F"/>
    <w:rsid w:val="00EA77B0"/>
    <w:rsid w:val="00EB43D0"/>
    <w:rsid w:val="00EB6E2C"/>
    <w:rsid w:val="00EB7C72"/>
    <w:rsid w:val="00EC2381"/>
    <w:rsid w:val="00EC65AC"/>
    <w:rsid w:val="00ED24C3"/>
    <w:rsid w:val="00ED4D9E"/>
    <w:rsid w:val="00EE0FFD"/>
    <w:rsid w:val="00EE67F8"/>
    <w:rsid w:val="00EF4A6D"/>
    <w:rsid w:val="00EF7D48"/>
    <w:rsid w:val="00F0316E"/>
    <w:rsid w:val="00F03ADF"/>
    <w:rsid w:val="00F049B4"/>
    <w:rsid w:val="00F05969"/>
    <w:rsid w:val="00F11815"/>
    <w:rsid w:val="00F13176"/>
    <w:rsid w:val="00F13FFE"/>
    <w:rsid w:val="00F142D6"/>
    <w:rsid w:val="00F16B83"/>
    <w:rsid w:val="00F16DEB"/>
    <w:rsid w:val="00F17D22"/>
    <w:rsid w:val="00F26179"/>
    <w:rsid w:val="00F31B0A"/>
    <w:rsid w:val="00F33B4C"/>
    <w:rsid w:val="00F36DB6"/>
    <w:rsid w:val="00F543FF"/>
    <w:rsid w:val="00F60A39"/>
    <w:rsid w:val="00F70E96"/>
    <w:rsid w:val="00F74011"/>
    <w:rsid w:val="00F7596F"/>
    <w:rsid w:val="00F7749F"/>
    <w:rsid w:val="00F80BB4"/>
    <w:rsid w:val="00F81A78"/>
    <w:rsid w:val="00F825BD"/>
    <w:rsid w:val="00F8423E"/>
    <w:rsid w:val="00F875F0"/>
    <w:rsid w:val="00FA1D07"/>
    <w:rsid w:val="00FA4208"/>
    <w:rsid w:val="00FA4DA2"/>
    <w:rsid w:val="00FA63CB"/>
    <w:rsid w:val="00FA7842"/>
    <w:rsid w:val="00FB0ECF"/>
    <w:rsid w:val="00FB7026"/>
    <w:rsid w:val="00FC2027"/>
    <w:rsid w:val="00FC47BD"/>
    <w:rsid w:val="00FD3956"/>
    <w:rsid w:val="00FD4244"/>
    <w:rsid w:val="00FD44FA"/>
    <w:rsid w:val="00FE18E6"/>
    <w:rsid w:val="00FE2308"/>
    <w:rsid w:val="00FE39B1"/>
    <w:rsid w:val="00FE3AA6"/>
    <w:rsid w:val="00FE6843"/>
    <w:rsid w:val="00FE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C292"/>
  <w15:chartTrackingRefBased/>
  <w15:docId w15:val="{ABF9B24E-D723-4BEC-859A-D41A88B63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5E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5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5E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5E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5E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5E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5E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5E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5E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5E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5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5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5E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5E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5E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5E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5E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5E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5E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5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5E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5E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5E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5E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5E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5E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5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5E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5E4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F2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2F5F12"/>
    <w:rPr>
      <w:color w:val="666666"/>
    </w:rPr>
  </w:style>
  <w:style w:type="character" w:styleId="af0">
    <w:name w:val="Hyperlink"/>
    <w:basedOn w:val="a0"/>
    <w:uiPriority w:val="99"/>
    <w:unhideWhenUsed/>
    <w:rsid w:val="008A6CFB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8A6CFB"/>
    <w:rPr>
      <w:color w:val="605E5C"/>
      <w:shd w:val="clear" w:color="auto" w:fill="E1DFDD"/>
    </w:rPr>
  </w:style>
  <w:style w:type="character" w:styleId="af2">
    <w:name w:val="Strong"/>
    <w:basedOn w:val="a0"/>
    <w:qFormat/>
    <w:rsid w:val="001E4775"/>
    <w:rPr>
      <w:b/>
    </w:rPr>
  </w:style>
  <w:style w:type="paragraph" w:styleId="af3">
    <w:name w:val="Body Text"/>
    <w:basedOn w:val="a"/>
    <w:link w:val="af4"/>
    <w:uiPriority w:val="99"/>
    <w:unhideWhenUsed/>
    <w:qFormat/>
    <w:rsid w:val="006A1699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微软雅黑" w:eastAsia="微软雅黑" w:hAnsi="微软雅黑" w:cs="宋体"/>
      <w:color w:val="000000"/>
      <w:kern w:val="0"/>
      <w:sz w:val="18"/>
      <w:szCs w:val="18"/>
      <w14:ligatures w14:val="none"/>
    </w:rPr>
  </w:style>
  <w:style w:type="character" w:customStyle="1" w:styleId="af4">
    <w:name w:val="正文文本 字符"/>
    <w:basedOn w:val="a0"/>
    <w:link w:val="af3"/>
    <w:uiPriority w:val="99"/>
    <w:qFormat/>
    <w:rsid w:val="006A1699"/>
    <w:rPr>
      <w:rFonts w:ascii="微软雅黑" w:eastAsia="微软雅黑" w:hAnsi="微软雅黑" w:cs="宋体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8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41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8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0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2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7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1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8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aper\Music%20and%20Happiness\&#24322;&#36136;&#24615;&#20998;&#26512;-&#20248;&#21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aper\Music%20and%20Happiness\Tables%20and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3!$A$2</c:f>
              <c:strCache>
                <c:ptCount val="1"/>
              </c:strCache>
            </c:strRef>
          </c:tx>
          <c:spPr>
            <a:ln w="6350" cap="rnd">
              <a:solidFill>
                <a:srgbClr val="00B0F0"/>
              </a:solidFill>
              <a:round/>
            </a:ln>
            <a:effectLst/>
          </c:spPr>
          <c:marker>
            <c:symbol val="star"/>
            <c:size val="8"/>
            <c:spPr>
              <a:noFill/>
              <a:ln w="12700">
                <a:solidFill>
                  <a:srgbClr val="00B0F0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DF65AD6C-A9A7-4F61-9CFC-A967202D4430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*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10EE-470C-ACE3-ED5E0F18A9F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E0E5212-C80F-499E-89E0-AD7C5F179C42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*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10EE-470C-ACE3-ED5E0F18A9F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F3DBA30-D83C-4264-9F82-2A362BC6FB5A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*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10EE-470C-ACE3-ED5E0F18A9F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01CECE1-D2E3-45F0-880D-666058D21599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*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10EE-470C-ACE3-ED5E0F18A9F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2B67066-02CF-4B47-AD38-DB60418E4C12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*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10EE-470C-ACE3-ED5E0F18A9F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20986517-F2F9-4025-B31A-9CE4B251E77A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*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10EE-470C-ACE3-ED5E0F18A9F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4AB21AB2-36CF-4863-976F-455D1109EE0D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*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10EE-470C-ACE3-ED5E0F18A9F8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A359E9D7-D6C0-4139-B277-ADCF236E35B6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*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10EE-470C-ACE3-ED5E0F18A9F8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571247F5-6CB6-4409-A11D-869C6567B4AD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**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10EE-470C-ACE3-ED5E0F18A9F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3!$B$1:$J$1</c:f>
              <c:numCache>
                <c:formatCode>General</c:formatCode>
                <c:ptCount val="9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5</c:v>
                </c:pt>
                <c:pt idx="5">
                  <c:v>2017</c:v>
                </c:pt>
                <c:pt idx="6">
                  <c:v>2018</c:v>
                </c:pt>
                <c:pt idx="7">
                  <c:v>2021</c:v>
                </c:pt>
                <c:pt idx="8">
                  <c:v>2023</c:v>
                </c:pt>
              </c:numCache>
            </c:numRef>
          </c:cat>
          <c:val>
            <c:numRef>
              <c:f>Sheet3!$B$2:$J$2</c:f>
              <c:numCache>
                <c:formatCode>0.000_ </c:formatCode>
                <c:ptCount val="9"/>
                <c:pt idx="0">
                  <c:v>0.1361</c:v>
                </c:pt>
                <c:pt idx="1">
                  <c:v>0.1215</c:v>
                </c:pt>
                <c:pt idx="2">
                  <c:v>0.1087</c:v>
                </c:pt>
                <c:pt idx="3">
                  <c:v>9.8699999999999996E-2</c:v>
                </c:pt>
                <c:pt idx="4">
                  <c:v>0.1163</c:v>
                </c:pt>
                <c:pt idx="5">
                  <c:v>0.1333</c:v>
                </c:pt>
                <c:pt idx="6">
                  <c:v>9.2399999999999996E-2</c:v>
                </c:pt>
                <c:pt idx="7">
                  <c:v>7.2900000000000006E-2</c:v>
                </c:pt>
                <c:pt idx="8">
                  <c:v>0.1184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10EE-470C-ACE3-ED5E0F18A9F8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932090512"/>
        <c:axId val="1932090992"/>
      </c:lineChart>
      <c:catAx>
        <c:axId val="1932090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32090992"/>
        <c:crosses val="autoZero"/>
        <c:auto val="1"/>
        <c:lblAlgn val="ctr"/>
        <c:lblOffset val="100"/>
        <c:noMultiLvlLbl val="0"/>
      </c:catAx>
      <c:valAx>
        <c:axId val="1932090992"/>
        <c:scaling>
          <c:orientation val="minMax"/>
          <c:max val="0.15000000000000002"/>
          <c:min val="6.0000000000000012E-2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Correlation coeffic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.0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32090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Percentage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2:$A$10</c:f>
              <c:strCache>
                <c:ptCount val="9"/>
                <c:pt idx="0">
                  <c:v>Participating in music events, music communities, or fan activities</c:v>
                </c:pt>
                <c:pt idx="1">
                  <c:v>Chasing music trends or show personal taste</c:v>
                </c:pt>
                <c:pt idx="2">
                  <c:v>Appreciating the artistic value or cultural background of music</c:v>
                </c:pt>
                <c:pt idx="3">
                  <c:v>Assisting with learning, work, or exercise</c:v>
                </c:pt>
                <c:pt idx="4">
                  <c:v>Assisting in sleep or improve sleep quality</c:v>
                </c:pt>
                <c:pt idx="5">
                  <c:v>Relieving anxiety or depression</c:v>
                </c:pt>
                <c:pt idx="6">
                  <c:v>Enjoying the pleasure brought by music</c:v>
                </c:pt>
                <c:pt idx="7">
                  <c:v>Passing time</c:v>
                </c:pt>
                <c:pt idx="8">
                  <c:v>Relaxing and relieving stress</c:v>
                </c:pt>
              </c:strCache>
            </c:strRef>
          </c:cat>
          <c:val>
            <c:numRef>
              <c:f>Sheet4!$B$2:$B$10</c:f>
              <c:numCache>
                <c:formatCode>0.00%</c:formatCode>
                <c:ptCount val="9"/>
                <c:pt idx="0">
                  <c:v>9.4799999999999995E-2</c:v>
                </c:pt>
                <c:pt idx="1">
                  <c:v>0.2026</c:v>
                </c:pt>
                <c:pt idx="2">
                  <c:v>0.26719999999999999</c:v>
                </c:pt>
                <c:pt idx="3">
                  <c:v>0.32329999999999998</c:v>
                </c:pt>
                <c:pt idx="4">
                  <c:v>0.38790000000000002</c:v>
                </c:pt>
                <c:pt idx="5">
                  <c:v>0.47410000000000002</c:v>
                </c:pt>
                <c:pt idx="6">
                  <c:v>0.5302</c:v>
                </c:pt>
                <c:pt idx="7">
                  <c:v>0.53449999999999998</c:v>
                </c:pt>
                <c:pt idx="8">
                  <c:v>0.79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67-4783-A2CF-0341998D4E1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633489536"/>
        <c:axId val="633492416"/>
      </c:barChart>
      <c:catAx>
        <c:axId val="6334895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3492416"/>
        <c:crosses val="autoZero"/>
        <c:auto val="1"/>
        <c:lblAlgn val="ctr"/>
        <c:lblOffset val="100"/>
        <c:noMultiLvlLbl val="0"/>
      </c:catAx>
      <c:valAx>
        <c:axId val="633492416"/>
        <c:scaling>
          <c:orientation val="minMax"/>
        </c:scaling>
        <c:delete val="0"/>
        <c:axPos val="b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34895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9328A-A928-4C6D-9565-A768EF85B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5</TotalTime>
  <Pages>4</Pages>
  <Words>1036</Words>
  <Characters>5910</Characters>
  <Application>Microsoft Office Word</Application>
  <DocSecurity>0</DocSecurity>
  <Lines>49</Lines>
  <Paragraphs>13</Paragraphs>
  <ScaleCrop>false</ScaleCrop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U</dc:creator>
  <cp:keywords/>
  <dc:description/>
  <cp:lastModifiedBy>WEI ZHU</cp:lastModifiedBy>
  <cp:revision>1155</cp:revision>
  <dcterms:created xsi:type="dcterms:W3CDTF">2025-07-11T14:22:00Z</dcterms:created>
  <dcterms:modified xsi:type="dcterms:W3CDTF">2025-11-30T14:20:00Z</dcterms:modified>
</cp:coreProperties>
</file>